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86BF1" w14:textId="2097D936" w:rsidR="00B126FC" w:rsidRPr="00712F45" w:rsidRDefault="00712F45" w:rsidP="00712F45">
      <w:pPr>
        <w:jc w:val="center"/>
        <w:rPr>
          <w:b/>
        </w:rPr>
      </w:pPr>
      <w:r w:rsidRPr="00712F45">
        <w:rPr>
          <w:b/>
        </w:rPr>
        <w:t>Supplemental Tables</w:t>
      </w:r>
    </w:p>
    <w:p w14:paraId="5F3D374B" w14:textId="67BC40FE" w:rsidR="00712F45" w:rsidRPr="00712F45" w:rsidRDefault="00712F45">
      <w:pPr>
        <w:rPr>
          <w:b/>
        </w:rPr>
      </w:pPr>
      <w:r w:rsidRPr="00712F45">
        <w:rPr>
          <w:b/>
        </w:rPr>
        <w:t>Responder Frequencies</w:t>
      </w:r>
    </w:p>
    <w:p w14:paraId="3C162FE2" w14:textId="766BE135" w:rsidR="00712F45" w:rsidRDefault="00712F45">
      <w:r>
        <w:t>Comparisons by day (d) and by vaccine cohort; Chi2. Column values represent number of responders in each cohort at each time point.</w:t>
      </w:r>
    </w:p>
    <w:p w14:paraId="23ABB80D" w14:textId="47B15386" w:rsidR="00712F45" w:rsidRDefault="00712F45">
      <w:r>
        <w:t>See Figures 5-</w:t>
      </w:r>
      <w:r w:rsidR="00032ABC">
        <w:t>9</w:t>
      </w:r>
      <w:bookmarkStart w:id="0" w:name="_GoBack"/>
      <w:bookmarkEnd w:id="0"/>
      <w:r>
        <w:t>.</w:t>
      </w:r>
    </w:p>
    <w:tbl>
      <w:tblPr>
        <w:tblW w:w="5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0"/>
        <w:gridCol w:w="1660"/>
        <w:gridCol w:w="1660"/>
        <w:gridCol w:w="1660"/>
      </w:tblGrid>
      <w:tr w:rsidR="00712F45" w:rsidRPr="00712F45" w14:paraId="6DC17FA5" w14:textId="77777777" w:rsidTr="00712F45">
        <w:trPr>
          <w:trHeight w:val="240"/>
        </w:trPr>
        <w:tc>
          <w:tcPr>
            <w:tcW w:w="5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D7BEDA" w14:textId="77777777" w:rsidR="00712F45" w:rsidRPr="00712F45" w:rsidRDefault="00712F45" w:rsidP="00712F45">
            <w:pPr>
              <w:rPr>
                <w:sz w:val="28"/>
                <w:szCs w:val="28"/>
              </w:rPr>
            </w:pPr>
            <w:r w:rsidRPr="00712F45">
              <w:rPr>
                <w:b/>
                <w:bCs/>
                <w:sz w:val="28"/>
                <w:szCs w:val="28"/>
              </w:rPr>
              <w:t>Responder Frequency OSP IgG</w:t>
            </w:r>
          </w:p>
        </w:tc>
      </w:tr>
      <w:tr w:rsidR="00712F45" w:rsidRPr="00712F45" w14:paraId="6EA32EF6" w14:textId="77777777" w:rsidTr="00712F45">
        <w:trPr>
          <w:trHeight w:val="368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4ABD9A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587CB5" w14:textId="77777777" w:rsidR="00712F45" w:rsidRPr="00712F45" w:rsidRDefault="00712F45" w:rsidP="00712F45">
            <w:r w:rsidRPr="00712F45">
              <w:rPr>
                <w:b/>
                <w:bCs/>
              </w:rPr>
              <w:t>Al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B51BB2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F463BD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01E01F66" w14:textId="77777777" w:rsidTr="00712F45">
        <w:trPr>
          <w:trHeight w:val="190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4D8364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B635B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37BBF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33EB8C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70BD6E81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212EC0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0B330D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B2462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3A0421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EF28DED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454945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18A00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BFFCB7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4EDFF5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75C2CE5D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3B815C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DE6C1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E61ECD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3873E5" w14:textId="77777777" w:rsidR="00712F45" w:rsidRPr="00712F45" w:rsidRDefault="00712F45" w:rsidP="00712F45">
            <w:r w:rsidRPr="00712F45">
              <w:rPr>
                <w:b/>
                <w:bCs/>
              </w:rPr>
              <w:t>0.035</w:t>
            </w:r>
          </w:p>
        </w:tc>
      </w:tr>
      <w:tr w:rsidR="00712F45" w:rsidRPr="00712F45" w14:paraId="7E781F59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73AC23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9F995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CAD4FC" w14:textId="77777777" w:rsidR="00712F45" w:rsidRPr="00712F45" w:rsidRDefault="00712F45" w:rsidP="00712F45">
            <w:r w:rsidRPr="00712F45"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597F5E" w14:textId="77777777" w:rsidR="00712F45" w:rsidRPr="00712F45" w:rsidRDefault="00712F45" w:rsidP="00712F45">
            <w:r w:rsidRPr="00712F45">
              <w:rPr>
                <w:b/>
                <w:bCs/>
              </w:rPr>
              <w:t>0.019</w:t>
            </w:r>
          </w:p>
        </w:tc>
      </w:tr>
      <w:tr w:rsidR="00712F45" w:rsidRPr="00712F45" w14:paraId="72A884BB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57903E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457E8D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14D3DE" w14:textId="77777777" w:rsidR="00712F45" w:rsidRPr="00712F45" w:rsidRDefault="00712F45" w:rsidP="00712F45">
            <w:r w:rsidRPr="00712F45"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10D42C" w14:textId="77777777" w:rsidR="00712F45" w:rsidRPr="00712F45" w:rsidRDefault="00712F45" w:rsidP="00712F45">
            <w:r w:rsidRPr="00712F45">
              <w:rPr>
                <w:b/>
                <w:bCs/>
              </w:rPr>
              <w:t>0.0004</w:t>
            </w:r>
          </w:p>
        </w:tc>
      </w:tr>
      <w:tr w:rsidR="00712F45" w:rsidRPr="00712F45" w14:paraId="3A53BE69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F8F7BD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44E69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4F6CBA" w14:textId="77777777" w:rsidR="00712F45" w:rsidRPr="00712F45" w:rsidRDefault="00712F45" w:rsidP="00712F45">
            <w:r w:rsidRPr="00712F45"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0AD9D7" w14:textId="77777777" w:rsidR="00712F45" w:rsidRPr="00712F45" w:rsidRDefault="00712F45" w:rsidP="00712F45">
            <w:r w:rsidRPr="00712F45">
              <w:rPr>
                <w:b/>
                <w:bCs/>
              </w:rPr>
              <w:t>0.0004</w:t>
            </w:r>
          </w:p>
        </w:tc>
      </w:tr>
      <w:tr w:rsidR="00712F45" w:rsidRPr="00712F45" w14:paraId="650316A8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BC898D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F5C40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6E50A1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1815A5" w14:textId="77777777" w:rsidR="00712F45" w:rsidRPr="00712F45" w:rsidRDefault="00712F45" w:rsidP="00712F45">
            <w:r w:rsidRPr="00712F45">
              <w:rPr>
                <w:b/>
                <w:bCs/>
              </w:rPr>
              <w:t>&lt;0.0001</w:t>
            </w:r>
          </w:p>
        </w:tc>
      </w:tr>
      <w:tr w:rsidR="00712F45" w:rsidRPr="00712F45" w14:paraId="3371A1C6" w14:textId="77777777" w:rsidTr="00712F45">
        <w:trPr>
          <w:trHeight w:val="190"/>
        </w:trPr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892251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F65DDC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7B9200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9CABA5" w14:textId="77777777" w:rsidR="00712F45" w:rsidRPr="00712F45" w:rsidRDefault="00712F45" w:rsidP="00712F45"/>
        </w:tc>
      </w:tr>
      <w:tr w:rsidR="00712F45" w:rsidRPr="00712F45" w14:paraId="162C0467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57F1B0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DFAEBA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3EDB7A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76C337" w14:textId="77777777" w:rsidR="00712F45" w:rsidRPr="00712F45" w:rsidRDefault="00712F45" w:rsidP="00712F45"/>
        </w:tc>
      </w:tr>
      <w:tr w:rsidR="00712F45" w:rsidRPr="00712F45" w14:paraId="45D261D8" w14:textId="77777777" w:rsidTr="00712F45">
        <w:trPr>
          <w:trHeight w:val="200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B19ACB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8C1A24" w14:textId="77777777" w:rsidR="00712F45" w:rsidRPr="00712F45" w:rsidRDefault="00712F45" w:rsidP="00712F45">
            <w:r w:rsidRPr="00712F45">
              <w:rPr>
                <w:b/>
                <w:bCs/>
              </w:rPr>
              <w:t>PB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D399FD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C7609E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50A98336" w14:textId="77777777" w:rsidTr="00712F45">
        <w:trPr>
          <w:trHeight w:val="190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006A25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F4DCA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C1593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878FEF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18B5816B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1BA216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25D5F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8D885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B4733C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7FF9866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329754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E4207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BF7DB5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464CDD" w14:textId="77777777" w:rsidR="00712F45" w:rsidRPr="00712F45" w:rsidRDefault="00712F45" w:rsidP="00712F45">
            <w:r w:rsidRPr="00712F45">
              <w:t>0.5536</w:t>
            </w:r>
          </w:p>
        </w:tc>
      </w:tr>
      <w:tr w:rsidR="00712F45" w:rsidRPr="00712F45" w14:paraId="3ED43006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8639EC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690DC3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41FBEE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6AD0AD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1361041D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433257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EF1D7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4AC47D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60A9DB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3983E1FC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E78B71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DD210A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495A8E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23DA8B" w14:textId="77777777" w:rsidR="00712F45" w:rsidRPr="00712F45" w:rsidRDefault="00712F45" w:rsidP="00712F45">
            <w:r w:rsidRPr="00712F45">
              <w:t>0.136</w:t>
            </w:r>
          </w:p>
        </w:tc>
      </w:tr>
      <w:tr w:rsidR="00712F45" w:rsidRPr="00712F45" w14:paraId="7E6F8C8F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815212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3647FD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74B1BE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D39106" w14:textId="77777777" w:rsidR="00712F45" w:rsidRPr="00712F45" w:rsidRDefault="00712F45" w:rsidP="00712F45">
            <w:r w:rsidRPr="00712F45">
              <w:t>0.091</w:t>
            </w:r>
          </w:p>
        </w:tc>
      </w:tr>
      <w:tr w:rsidR="00712F45" w:rsidRPr="00712F45" w14:paraId="3071E673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70540B" w14:textId="77777777" w:rsidR="00712F45" w:rsidRPr="00712F45" w:rsidRDefault="00712F45" w:rsidP="00712F45">
            <w:r w:rsidRPr="00712F45">
              <w:lastRenderedPageBreak/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54FAD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2809EE" w14:textId="77777777" w:rsidR="00712F45" w:rsidRPr="00712F45" w:rsidRDefault="00712F45" w:rsidP="00712F45">
            <w:r w:rsidRPr="00712F45"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11EB05" w14:textId="77777777" w:rsidR="00712F45" w:rsidRPr="00712F45" w:rsidRDefault="00712F45" w:rsidP="00712F45">
            <w:r w:rsidRPr="00712F45">
              <w:rPr>
                <w:b/>
                <w:bCs/>
              </w:rPr>
              <w:t>0.019</w:t>
            </w:r>
          </w:p>
        </w:tc>
      </w:tr>
      <w:tr w:rsidR="00712F45" w:rsidRPr="00712F45" w14:paraId="5A990645" w14:textId="77777777" w:rsidTr="00712F45">
        <w:trPr>
          <w:trHeight w:val="190"/>
        </w:trPr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A29622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664D5A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B2359D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BF7930" w14:textId="77777777" w:rsidR="00712F45" w:rsidRPr="00712F45" w:rsidRDefault="00712F45" w:rsidP="00712F45"/>
        </w:tc>
      </w:tr>
      <w:tr w:rsidR="00712F45" w:rsidRPr="00712F45" w14:paraId="706C433F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926B1F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2446DF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BFC535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FD6730" w14:textId="77777777" w:rsidR="00712F45" w:rsidRPr="00712F45" w:rsidRDefault="00712F45" w:rsidP="00712F45"/>
        </w:tc>
      </w:tr>
      <w:tr w:rsidR="00712F45" w:rsidRPr="00712F45" w14:paraId="6F27EDA6" w14:textId="77777777" w:rsidTr="00712F45">
        <w:trPr>
          <w:trHeight w:val="200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5CCB8A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F92626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3988C6" w14:textId="77777777" w:rsidR="00712F45" w:rsidRPr="00712F45" w:rsidRDefault="00712F45" w:rsidP="00712F45">
            <w:r w:rsidRPr="00712F45">
              <w:rPr>
                <w:b/>
                <w:bCs/>
              </w:rPr>
              <w:t>B2006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40EF44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49E05283" w14:textId="77777777" w:rsidTr="00712F45">
        <w:trPr>
          <w:trHeight w:val="190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D4F383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8ECC5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41368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D704CE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7F0458EA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CA5936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CD3C7E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967960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BB3C47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099094E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D40324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8958EA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24E4D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6D0D03" w14:textId="77777777" w:rsidR="00712F45" w:rsidRPr="00712F45" w:rsidRDefault="00712F45" w:rsidP="00712F45">
            <w:r w:rsidRPr="00712F45">
              <w:t>0.309</w:t>
            </w:r>
          </w:p>
        </w:tc>
      </w:tr>
      <w:tr w:rsidR="00712F45" w:rsidRPr="00712F45" w14:paraId="1A58EB49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6A751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4D87D3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606DE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63FFCB" w14:textId="77777777" w:rsidR="00712F45" w:rsidRPr="00712F45" w:rsidRDefault="00712F45" w:rsidP="00712F45">
            <w:r w:rsidRPr="00712F45">
              <w:t>0.143</w:t>
            </w:r>
          </w:p>
        </w:tc>
      </w:tr>
      <w:tr w:rsidR="00712F45" w:rsidRPr="00712F45" w14:paraId="66CED881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470F82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CCB7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FC3DD5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DCD471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590BDCDD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54BB76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A8553D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DAE7EB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FFE549" w14:textId="77777777" w:rsidR="00712F45" w:rsidRPr="00712F45" w:rsidRDefault="00712F45" w:rsidP="00712F45">
            <w:r w:rsidRPr="00712F45">
              <w:t>0.704</w:t>
            </w:r>
          </w:p>
        </w:tc>
      </w:tr>
      <w:tr w:rsidR="00712F45" w:rsidRPr="00712F45" w14:paraId="33FEDA42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24DEBB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817A9C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4981DF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0821A0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72233612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07D55D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91443F" w14:textId="77777777" w:rsidR="00712F45" w:rsidRPr="00712F45" w:rsidRDefault="00712F45" w:rsidP="00712F45">
            <w:r w:rsidRPr="00712F45"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F42191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B89B1C" w14:textId="77777777" w:rsidR="00712F45" w:rsidRPr="00712F45" w:rsidRDefault="00712F45" w:rsidP="00712F45">
            <w:r w:rsidRPr="00712F45">
              <w:t>0.273</w:t>
            </w:r>
          </w:p>
        </w:tc>
      </w:tr>
      <w:tr w:rsidR="00712F45" w:rsidRPr="00712F45" w14:paraId="3454E22F" w14:textId="77777777" w:rsidTr="00712F45">
        <w:trPr>
          <w:trHeight w:val="170"/>
        </w:trPr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DE3385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6B4D36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7DC690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77A1F" w14:textId="77777777" w:rsidR="00712F45" w:rsidRPr="00712F45" w:rsidRDefault="00712F45" w:rsidP="00712F45"/>
        </w:tc>
      </w:tr>
      <w:tr w:rsidR="00712F45" w:rsidRPr="00712F45" w14:paraId="4E3038BE" w14:textId="77777777" w:rsidTr="00712F45">
        <w:trPr>
          <w:trHeight w:val="1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7606A2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E93B5C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970F57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344B0F" w14:textId="77777777" w:rsidR="00712F45" w:rsidRPr="00712F45" w:rsidRDefault="00712F45" w:rsidP="00712F45"/>
        </w:tc>
      </w:tr>
      <w:tr w:rsidR="00712F45" w:rsidRPr="00712F45" w14:paraId="75AFF0FF" w14:textId="77777777" w:rsidTr="00712F45">
        <w:trPr>
          <w:trHeight w:val="368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FDB701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626878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4EABE4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25440A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7991E3BE" w14:textId="77777777" w:rsidTr="00712F45">
        <w:trPr>
          <w:trHeight w:val="190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BD5DC5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C34793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9DB9B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EB00FE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75B380E5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DAD733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7E9E0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80B4E0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A7E2C5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605BD580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64CF86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7A04BE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14EEA8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14505E" w14:textId="77777777" w:rsidR="00712F45" w:rsidRPr="00712F45" w:rsidRDefault="00712F45" w:rsidP="00712F45">
            <w:r w:rsidRPr="00712F45">
              <w:t>0.542</w:t>
            </w:r>
          </w:p>
        </w:tc>
      </w:tr>
      <w:tr w:rsidR="00712F45" w:rsidRPr="00712F45" w14:paraId="7781BC86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1A87EA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DCE285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EAB8DF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C31177" w14:textId="77777777" w:rsidR="00712F45" w:rsidRPr="00712F45" w:rsidRDefault="00712F45" w:rsidP="00712F45">
            <w:r w:rsidRPr="00712F45">
              <w:rPr>
                <w:b/>
                <w:bCs/>
              </w:rPr>
              <w:t>0.02</w:t>
            </w:r>
          </w:p>
        </w:tc>
      </w:tr>
      <w:tr w:rsidR="00712F45" w:rsidRPr="00712F45" w14:paraId="778E3255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2A46A8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E57D1D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FD9275" w14:textId="77777777" w:rsidR="00712F45" w:rsidRPr="00712F45" w:rsidRDefault="00712F45" w:rsidP="00712F45">
            <w:r w:rsidRPr="00712F45"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E872F0" w14:textId="77777777" w:rsidR="00712F45" w:rsidRPr="00712F45" w:rsidRDefault="00712F45" w:rsidP="00712F45">
            <w:r w:rsidRPr="00712F45">
              <w:rPr>
                <w:b/>
                <w:bCs/>
              </w:rPr>
              <w:t>0.008</w:t>
            </w:r>
          </w:p>
        </w:tc>
      </w:tr>
      <w:tr w:rsidR="00712F45" w:rsidRPr="00712F45" w14:paraId="1D6BCD7D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2DDC38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661533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4842F5" w14:textId="77777777" w:rsidR="00712F45" w:rsidRPr="00712F45" w:rsidRDefault="00712F45" w:rsidP="00712F45">
            <w:r w:rsidRPr="00712F45"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D8D8A" w14:textId="77777777" w:rsidR="00712F45" w:rsidRPr="00712F45" w:rsidRDefault="00712F45" w:rsidP="00712F45">
            <w:r w:rsidRPr="00712F45">
              <w:rPr>
                <w:b/>
                <w:bCs/>
              </w:rPr>
              <w:t>0.0029</w:t>
            </w:r>
          </w:p>
        </w:tc>
      </w:tr>
      <w:tr w:rsidR="00712F45" w:rsidRPr="00712F45" w14:paraId="58C81D0C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B6EC88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9CF91E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0DDA53" w14:textId="77777777" w:rsidR="00712F45" w:rsidRPr="00712F45" w:rsidRDefault="00712F45" w:rsidP="00712F45">
            <w:r w:rsidRPr="00712F45"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7D879B" w14:textId="77777777" w:rsidR="00712F45" w:rsidRPr="00712F45" w:rsidRDefault="00712F45" w:rsidP="00712F45">
            <w:r w:rsidRPr="00712F45">
              <w:rPr>
                <w:b/>
                <w:bCs/>
              </w:rPr>
              <w:t>0.008</w:t>
            </w:r>
          </w:p>
        </w:tc>
      </w:tr>
      <w:tr w:rsidR="00712F45" w:rsidRPr="00712F45" w14:paraId="6C2561CE" w14:textId="77777777" w:rsidTr="00712F45">
        <w:trPr>
          <w:trHeight w:val="190"/>
        </w:trPr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0F4A1A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9A7AC6" w14:textId="77777777" w:rsidR="00712F45" w:rsidRPr="00712F45" w:rsidRDefault="00712F45" w:rsidP="00712F45">
            <w:r w:rsidRPr="00712F45"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64C1AB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667863" w14:textId="77777777" w:rsidR="00712F45" w:rsidRPr="00712F45" w:rsidRDefault="00712F45" w:rsidP="00712F45">
            <w:r w:rsidRPr="00712F45">
              <w:rPr>
                <w:b/>
                <w:bCs/>
              </w:rPr>
              <w:t>0.03</w:t>
            </w:r>
          </w:p>
        </w:tc>
      </w:tr>
    </w:tbl>
    <w:p w14:paraId="09D9D12A" w14:textId="6A204AB0" w:rsidR="00712F45" w:rsidRDefault="00712F45"/>
    <w:p w14:paraId="73DE40B7" w14:textId="30659335" w:rsidR="00712F45" w:rsidRDefault="00712F45"/>
    <w:p w14:paraId="43CD334B" w14:textId="32359253" w:rsidR="00712F45" w:rsidRDefault="00712F45"/>
    <w:tbl>
      <w:tblPr>
        <w:tblW w:w="5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0"/>
        <w:gridCol w:w="1660"/>
        <w:gridCol w:w="1660"/>
        <w:gridCol w:w="1660"/>
      </w:tblGrid>
      <w:tr w:rsidR="00712F45" w:rsidRPr="00712F45" w14:paraId="0F9FA509" w14:textId="77777777" w:rsidTr="00712F45">
        <w:trPr>
          <w:trHeight w:val="239"/>
        </w:trPr>
        <w:tc>
          <w:tcPr>
            <w:tcW w:w="5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0E74B2" w14:textId="77777777" w:rsidR="00712F45" w:rsidRPr="00712F45" w:rsidRDefault="00712F45" w:rsidP="00712F45">
            <w:pPr>
              <w:rPr>
                <w:sz w:val="28"/>
                <w:szCs w:val="28"/>
              </w:rPr>
            </w:pPr>
            <w:r w:rsidRPr="00712F45">
              <w:rPr>
                <w:b/>
                <w:bCs/>
                <w:sz w:val="28"/>
                <w:szCs w:val="28"/>
              </w:rPr>
              <w:t>Responder Frequency OSP IgM</w:t>
            </w:r>
          </w:p>
        </w:tc>
      </w:tr>
      <w:tr w:rsidR="00712F45" w:rsidRPr="00712F45" w14:paraId="14E87643" w14:textId="77777777" w:rsidTr="00712F45">
        <w:trPr>
          <w:trHeight w:val="368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B11F9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3D7724" w14:textId="77777777" w:rsidR="00712F45" w:rsidRPr="00712F45" w:rsidRDefault="00712F45" w:rsidP="00712F45">
            <w:r w:rsidRPr="00712F45">
              <w:rPr>
                <w:b/>
                <w:bCs/>
              </w:rPr>
              <w:t>Al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107952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0AFF13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19EC4B60" w14:textId="77777777" w:rsidTr="00712F45">
        <w:trPr>
          <w:trHeight w:val="189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0DB392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AEA99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AD504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EEDEF5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7194F756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146AB5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4E6A8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58E561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648025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155CCF36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E18DA8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046A2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6856D1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D7802A" w14:textId="77777777" w:rsidR="00712F45" w:rsidRPr="00712F45" w:rsidRDefault="00712F45" w:rsidP="00712F45">
            <w:r w:rsidRPr="00712F45">
              <w:t>0.278</w:t>
            </w:r>
          </w:p>
        </w:tc>
      </w:tr>
      <w:tr w:rsidR="00712F45" w:rsidRPr="00712F45" w14:paraId="347CE1F0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85F926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B3F8ED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6178F0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6944AF" w14:textId="77777777" w:rsidR="00712F45" w:rsidRPr="00712F45" w:rsidRDefault="00712F45" w:rsidP="00712F45">
            <w:r w:rsidRPr="00712F45">
              <w:rPr>
                <w:b/>
                <w:bCs/>
              </w:rPr>
              <w:t>0.035</w:t>
            </w:r>
          </w:p>
        </w:tc>
      </w:tr>
      <w:tr w:rsidR="00712F45" w:rsidRPr="00712F45" w14:paraId="2F67DD64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F49179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7DAE45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934258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64E310" w14:textId="77777777" w:rsidR="00712F45" w:rsidRPr="00712F45" w:rsidRDefault="00712F45" w:rsidP="00712F45">
            <w:r w:rsidRPr="00712F45">
              <w:t>0.278</w:t>
            </w:r>
          </w:p>
        </w:tc>
      </w:tr>
      <w:tr w:rsidR="00712F45" w:rsidRPr="00712F45" w14:paraId="2D89D03E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A5137B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E91A77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A93DB1" w14:textId="77777777" w:rsidR="00712F45" w:rsidRPr="00712F45" w:rsidRDefault="00712F45" w:rsidP="00712F45">
            <w:r w:rsidRPr="00712F45"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B08FCF" w14:textId="77777777" w:rsidR="00712F45" w:rsidRPr="00712F45" w:rsidRDefault="00712F45" w:rsidP="00712F45">
            <w:r w:rsidRPr="00712F45">
              <w:t>0.121</w:t>
            </w:r>
          </w:p>
        </w:tc>
      </w:tr>
      <w:tr w:rsidR="00712F45" w:rsidRPr="00712F45" w14:paraId="3F687A82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069E69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F7EB59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0CA0EE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869E01" w14:textId="77777777" w:rsidR="00712F45" w:rsidRPr="00712F45" w:rsidRDefault="00712F45" w:rsidP="00712F45">
            <w:r w:rsidRPr="00712F45">
              <w:t>0.765</w:t>
            </w:r>
          </w:p>
        </w:tc>
      </w:tr>
      <w:tr w:rsidR="00712F45" w:rsidRPr="00712F45" w14:paraId="0BA996CB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30A784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974813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B4C191" w14:textId="77777777" w:rsidR="00712F45" w:rsidRPr="00712F45" w:rsidRDefault="00712F45" w:rsidP="00712F45">
            <w:r w:rsidRPr="00712F45"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72A827" w14:textId="77777777" w:rsidR="00712F45" w:rsidRPr="00712F45" w:rsidRDefault="00712F45" w:rsidP="00712F45">
            <w:r w:rsidRPr="00712F45">
              <w:t>0.058</w:t>
            </w:r>
          </w:p>
        </w:tc>
      </w:tr>
      <w:tr w:rsidR="00712F45" w:rsidRPr="00712F45" w14:paraId="51B3CAD4" w14:textId="77777777" w:rsidTr="00712F45">
        <w:trPr>
          <w:trHeight w:val="189"/>
        </w:trPr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0AAD2F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A2A9D6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5A2E58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B090E7" w14:textId="77777777" w:rsidR="00712F45" w:rsidRPr="00712F45" w:rsidRDefault="00712F45" w:rsidP="00712F45"/>
        </w:tc>
      </w:tr>
      <w:tr w:rsidR="00712F45" w:rsidRPr="00712F45" w14:paraId="0447E68E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7909D8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7B93B6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DE8ADB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81AFF3" w14:textId="77777777" w:rsidR="00712F45" w:rsidRPr="00712F45" w:rsidRDefault="00712F45" w:rsidP="00712F45"/>
        </w:tc>
      </w:tr>
      <w:tr w:rsidR="00712F45" w:rsidRPr="00712F45" w14:paraId="2C85FA82" w14:textId="77777777" w:rsidTr="00712F45">
        <w:trPr>
          <w:trHeight w:val="199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490EE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18CEE9" w14:textId="77777777" w:rsidR="00712F45" w:rsidRPr="00712F45" w:rsidRDefault="00712F45" w:rsidP="00712F45">
            <w:r w:rsidRPr="00712F45">
              <w:rPr>
                <w:b/>
                <w:bCs/>
              </w:rPr>
              <w:t>PB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C668F4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B54E35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066D9F69" w14:textId="77777777" w:rsidTr="00712F45">
        <w:trPr>
          <w:trHeight w:val="189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E809FF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D43B0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E948A5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94B843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63049784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9340B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9E6CFA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C78AA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1E6490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4022BE57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3598ED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3891E5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41B0D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2A2037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19FB1748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ECD9B6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68E73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7C2458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8B103F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34804581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B8E931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D6D3F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8DA7E8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6F4393" w14:textId="77777777" w:rsidR="00712F45" w:rsidRPr="00712F45" w:rsidRDefault="00712F45" w:rsidP="00712F45">
            <w:r w:rsidRPr="00712F45">
              <w:t>0.278</w:t>
            </w:r>
          </w:p>
        </w:tc>
      </w:tr>
      <w:tr w:rsidR="00712F45" w:rsidRPr="00712F45" w14:paraId="2835D0D8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F73D4E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F7B23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7C38B4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9813A1" w14:textId="77777777" w:rsidR="00712F45" w:rsidRPr="00712F45" w:rsidRDefault="00712F45" w:rsidP="00712F45">
            <w:r w:rsidRPr="00712F45">
              <w:rPr>
                <w:b/>
                <w:bCs/>
              </w:rPr>
              <w:t>0.035</w:t>
            </w:r>
          </w:p>
        </w:tc>
      </w:tr>
      <w:tr w:rsidR="00712F45" w:rsidRPr="00712F45" w14:paraId="6BEDC05A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99C1A4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A67BE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EB55A3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40FB19" w14:textId="77777777" w:rsidR="00712F45" w:rsidRPr="00712F45" w:rsidRDefault="00712F45" w:rsidP="00712F45">
            <w:r w:rsidRPr="00712F45">
              <w:t>0.136</w:t>
            </w:r>
          </w:p>
        </w:tc>
      </w:tr>
      <w:tr w:rsidR="00712F45" w:rsidRPr="00712F45" w14:paraId="28AB4525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F92779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6BFA4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6DBE9A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35EBFE" w14:textId="77777777" w:rsidR="00712F45" w:rsidRPr="00712F45" w:rsidRDefault="00712F45" w:rsidP="00712F45">
            <w:r w:rsidRPr="00712F45">
              <w:t>0.091</w:t>
            </w:r>
          </w:p>
        </w:tc>
      </w:tr>
      <w:tr w:rsidR="00712F45" w:rsidRPr="00712F45" w14:paraId="5F2A2DD0" w14:textId="77777777" w:rsidTr="00712F45">
        <w:trPr>
          <w:trHeight w:val="189"/>
        </w:trPr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885610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5A7171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BEB66B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6913D2" w14:textId="77777777" w:rsidR="00712F45" w:rsidRPr="00712F45" w:rsidRDefault="00712F45" w:rsidP="00712F45"/>
        </w:tc>
      </w:tr>
      <w:tr w:rsidR="00712F45" w:rsidRPr="00712F45" w14:paraId="57135155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2C6C30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3F4F4B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D1D2C6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8FF0BD" w14:textId="77777777" w:rsidR="00712F45" w:rsidRPr="00712F45" w:rsidRDefault="00712F45" w:rsidP="00712F45"/>
        </w:tc>
      </w:tr>
      <w:tr w:rsidR="00712F45" w:rsidRPr="00712F45" w14:paraId="6DB1A698" w14:textId="77777777" w:rsidTr="00712F45">
        <w:trPr>
          <w:trHeight w:val="199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241F72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D70BAA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E75BE2" w14:textId="77777777" w:rsidR="00712F45" w:rsidRPr="00712F45" w:rsidRDefault="00712F45" w:rsidP="00712F45">
            <w:r w:rsidRPr="00712F45">
              <w:rPr>
                <w:b/>
                <w:bCs/>
              </w:rPr>
              <w:t>B2006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BCF937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2A389AE2" w14:textId="77777777" w:rsidTr="00712F45">
        <w:trPr>
          <w:trHeight w:val="189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50F98C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82521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941B3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E4E52C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4F6FF243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9A9808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C7532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CD0C3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5AF4D9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3774619A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ADCE7B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D70BDD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EF0C8D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C17363" w14:textId="77777777" w:rsidR="00712F45" w:rsidRPr="00712F45" w:rsidRDefault="00712F45" w:rsidP="00712F45">
            <w:r w:rsidRPr="00712F45">
              <w:t>0.309</w:t>
            </w:r>
          </w:p>
        </w:tc>
      </w:tr>
      <w:tr w:rsidR="00712F45" w:rsidRPr="00712F45" w14:paraId="40654331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D1131C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D6DB90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B1D43D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281973" w14:textId="77777777" w:rsidR="00712F45" w:rsidRPr="00712F45" w:rsidRDefault="00712F45" w:rsidP="00712F45">
            <w:r w:rsidRPr="00712F45">
              <w:t>0.195</w:t>
            </w:r>
          </w:p>
        </w:tc>
      </w:tr>
      <w:tr w:rsidR="00712F45" w:rsidRPr="00712F45" w14:paraId="255B01F6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CF96BB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D634F0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B9AD15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31ECEC" w14:textId="77777777" w:rsidR="00712F45" w:rsidRPr="00712F45" w:rsidRDefault="00712F45" w:rsidP="00712F45">
            <w:r w:rsidRPr="00712F45">
              <w:t>0.409</w:t>
            </w:r>
          </w:p>
        </w:tc>
      </w:tr>
      <w:tr w:rsidR="00712F45" w:rsidRPr="00712F45" w14:paraId="6B0B9621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67073F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8DBD4D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A3FC67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16D58F" w14:textId="77777777" w:rsidR="00712F45" w:rsidRPr="00712F45" w:rsidRDefault="00712F45" w:rsidP="00712F45">
            <w:r w:rsidRPr="00712F45">
              <w:t>0.464</w:t>
            </w:r>
          </w:p>
        </w:tc>
      </w:tr>
      <w:tr w:rsidR="00712F45" w:rsidRPr="00712F45" w14:paraId="223CCC83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B5F42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D236C7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8C34ED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D750A0" w14:textId="77777777" w:rsidR="00712F45" w:rsidRPr="00712F45" w:rsidRDefault="00712F45" w:rsidP="00712F45">
            <w:r w:rsidRPr="00712F45">
              <w:t>0.69</w:t>
            </w:r>
          </w:p>
        </w:tc>
      </w:tr>
      <w:tr w:rsidR="00712F45" w:rsidRPr="00712F45" w14:paraId="6AFE96F4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7E94E2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226D08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BD97F6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7B79DB" w14:textId="77777777" w:rsidR="00712F45" w:rsidRPr="00712F45" w:rsidRDefault="00712F45" w:rsidP="00712F45">
            <w:r w:rsidRPr="00712F45">
              <w:t>0.464</w:t>
            </w:r>
          </w:p>
        </w:tc>
      </w:tr>
      <w:tr w:rsidR="00712F45" w:rsidRPr="00712F45" w14:paraId="31E06D39" w14:textId="77777777" w:rsidTr="00712F45">
        <w:trPr>
          <w:trHeight w:val="169"/>
        </w:trPr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F20B06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9DACBD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F8940B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544B7A" w14:textId="77777777" w:rsidR="00712F45" w:rsidRPr="00712F45" w:rsidRDefault="00712F45" w:rsidP="00712F45"/>
        </w:tc>
      </w:tr>
      <w:tr w:rsidR="00712F45" w:rsidRPr="00712F45" w14:paraId="4C9E17E6" w14:textId="77777777" w:rsidTr="00712F45">
        <w:trPr>
          <w:trHeight w:val="16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CAFEC0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9BB376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409A0C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629294" w14:textId="77777777" w:rsidR="00712F45" w:rsidRPr="00712F45" w:rsidRDefault="00712F45" w:rsidP="00712F45"/>
        </w:tc>
      </w:tr>
      <w:tr w:rsidR="00712F45" w:rsidRPr="00712F45" w14:paraId="748809A4" w14:textId="77777777" w:rsidTr="00712F45">
        <w:trPr>
          <w:trHeight w:val="368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07AE1D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AF8D64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CFFCA9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1CB63C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029DD7DF" w14:textId="77777777" w:rsidTr="00712F45">
        <w:trPr>
          <w:trHeight w:val="189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E6BD82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00F17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3CB993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A81798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3B27D69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6F3B95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4DBE7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90A50A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1820E3" w14:textId="77777777" w:rsidR="00712F45" w:rsidRPr="00712F45" w:rsidRDefault="00712F45" w:rsidP="00712F45">
            <w:r w:rsidRPr="00712F45">
              <w:t>0.143</w:t>
            </w:r>
          </w:p>
        </w:tc>
      </w:tr>
      <w:tr w:rsidR="00712F45" w:rsidRPr="00712F45" w14:paraId="0EDB723B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81C98F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1E576E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0CE0C3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1795D1" w14:textId="77777777" w:rsidR="00712F45" w:rsidRPr="00712F45" w:rsidRDefault="00712F45" w:rsidP="00712F45">
            <w:r w:rsidRPr="00712F45">
              <w:t>0.067</w:t>
            </w:r>
          </w:p>
        </w:tc>
      </w:tr>
      <w:tr w:rsidR="00712F45" w:rsidRPr="00712F45" w14:paraId="03B4A3AF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BA0C37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735818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0780CF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E57B36" w14:textId="77777777" w:rsidR="00712F45" w:rsidRPr="00712F45" w:rsidRDefault="00712F45" w:rsidP="00712F45">
            <w:r w:rsidRPr="00712F45">
              <w:t>0.2</w:t>
            </w:r>
          </w:p>
        </w:tc>
      </w:tr>
      <w:tr w:rsidR="00712F45" w:rsidRPr="00712F45" w14:paraId="5F1DAA4C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F8149D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3BB30A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503E9B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7E8E16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5425DCD4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1B0A51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677DB2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4DFF50" w14:textId="77777777" w:rsidR="00712F45" w:rsidRPr="00712F45" w:rsidRDefault="00712F45" w:rsidP="00712F45">
            <w:r w:rsidRPr="00712F45"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487E67" w14:textId="77777777" w:rsidR="00712F45" w:rsidRPr="00712F45" w:rsidRDefault="00712F45" w:rsidP="00712F45">
            <w:r w:rsidRPr="00712F45">
              <w:t>0.712</w:t>
            </w:r>
          </w:p>
        </w:tc>
      </w:tr>
      <w:tr w:rsidR="00712F45" w:rsidRPr="00712F45" w14:paraId="03D2A913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959FAF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1BE147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9E3F6E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F4223E" w14:textId="77777777" w:rsidR="00712F45" w:rsidRPr="00712F45" w:rsidRDefault="00712F45" w:rsidP="00712F45">
            <w:r w:rsidRPr="00712F45">
              <w:t>0.69</w:t>
            </w:r>
          </w:p>
        </w:tc>
      </w:tr>
      <w:tr w:rsidR="00712F45" w:rsidRPr="00712F45" w14:paraId="368F0D25" w14:textId="77777777" w:rsidTr="00712F45">
        <w:trPr>
          <w:trHeight w:val="189"/>
        </w:trPr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ACFDD1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921271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DA58E3" w14:textId="77777777" w:rsidR="00712F45" w:rsidRPr="00712F45" w:rsidRDefault="00712F45" w:rsidP="00712F45">
            <w:r w:rsidRPr="00712F45"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90BC27" w14:textId="77777777" w:rsidR="00712F45" w:rsidRPr="00712F45" w:rsidRDefault="00712F45" w:rsidP="00712F45">
            <w:r w:rsidRPr="00712F45">
              <w:t>0.712</w:t>
            </w:r>
          </w:p>
        </w:tc>
      </w:tr>
    </w:tbl>
    <w:p w14:paraId="4C3B37F8" w14:textId="57EA344E" w:rsidR="00712F45" w:rsidRDefault="00712F45"/>
    <w:p w14:paraId="4EE57FC8" w14:textId="556407A0" w:rsidR="00712F45" w:rsidRDefault="00712F45"/>
    <w:p w14:paraId="79857B82" w14:textId="10E02A22" w:rsidR="00712F45" w:rsidRDefault="00712F45"/>
    <w:tbl>
      <w:tblPr>
        <w:tblW w:w="5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0"/>
        <w:gridCol w:w="1580"/>
        <w:gridCol w:w="1580"/>
        <w:gridCol w:w="1580"/>
      </w:tblGrid>
      <w:tr w:rsidR="00712F45" w:rsidRPr="00712F45" w14:paraId="3BAFAFBA" w14:textId="77777777" w:rsidTr="00712F45">
        <w:trPr>
          <w:trHeight w:val="238"/>
        </w:trPr>
        <w:tc>
          <w:tcPr>
            <w:tcW w:w="5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BEF451" w14:textId="77777777" w:rsidR="00712F45" w:rsidRPr="00712F45" w:rsidRDefault="00712F45" w:rsidP="00712F45">
            <w:pPr>
              <w:rPr>
                <w:sz w:val="28"/>
                <w:szCs w:val="28"/>
              </w:rPr>
            </w:pPr>
            <w:r w:rsidRPr="00712F45">
              <w:rPr>
                <w:b/>
                <w:bCs/>
                <w:sz w:val="28"/>
                <w:szCs w:val="28"/>
              </w:rPr>
              <w:t>Responder Frequency LPS IgG</w:t>
            </w:r>
          </w:p>
        </w:tc>
      </w:tr>
      <w:tr w:rsidR="00712F45" w:rsidRPr="00712F45" w14:paraId="0EB2A1E7" w14:textId="77777777" w:rsidTr="00712F45">
        <w:trPr>
          <w:trHeight w:val="366"/>
        </w:trPr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F5466A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9B342A" w14:textId="77777777" w:rsidR="00712F45" w:rsidRPr="00712F45" w:rsidRDefault="00712F45" w:rsidP="00712F45">
            <w:r w:rsidRPr="00712F45">
              <w:rPr>
                <w:b/>
                <w:bCs/>
              </w:rPr>
              <w:t>Al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2CF910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5BB16E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661C7FCD" w14:textId="77777777" w:rsidTr="00712F45">
        <w:trPr>
          <w:trHeight w:val="189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F9E5B2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EDC225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3DCF3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447A81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C19729C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5FCC9D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398783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109CC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5A952A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2224BF2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4E7202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789E6E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62A46C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4AA17F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67631836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C84F58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98A0E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62D2FC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44BF14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32613DD1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A4C76D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838B7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896F02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7443FE" w14:textId="77777777" w:rsidR="00712F45" w:rsidRPr="00712F45" w:rsidRDefault="00712F45" w:rsidP="00712F45">
            <w:r w:rsidRPr="00712F45">
              <w:t>0.278</w:t>
            </w:r>
          </w:p>
        </w:tc>
      </w:tr>
      <w:tr w:rsidR="00712F45" w:rsidRPr="00712F45" w14:paraId="1A5908F9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8D4CE5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CBE27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BB603F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681E24" w14:textId="77777777" w:rsidR="00712F45" w:rsidRPr="00712F45" w:rsidRDefault="00712F45" w:rsidP="00712F45">
            <w:r w:rsidRPr="00712F45">
              <w:t>0.091</w:t>
            </w:r>
          </w:p>
        </w:tc>
      </w:tr>
      <w:tr w:rsidR="00712F45" w:rsidRPr="00712F45" w14:paraId="7EBA3A75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B9ED48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D0BF2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42B08F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7C32EA" w14:textId="77777777" w:rsidR="00712F45" w:rsidRPr="00712F45" w:rsidRDefault="00712F45" w:rsidP="00712F45">
            <w:r w:rsidRPr="00712F45">
              <w:t>0.091</w:t>
            </w:r>
          </w:p>
        </w:tc>
      </w:tr>
      <w:tr w:rsidR="00712F45" w:rsidRPr="00712F45" w14:paraId="1DE2F895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6199A8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50A550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E2BB63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3BB030" w14:textId="77777777" w:rsidR="00712F45" w:rsidRPr="00712F45" w:rsidRDefault="00712F45" w:rsidP="00712F45">
            <w:r w:rsidRPr="00712F45">
              <w:rPr>
                <w:b/>
                <w:bCs/>
              </w:rPr>
              <w:t>0.035</w:t>
            </w:r>
          </w:p>
        </w:tc>
      </w:tr>
      <w:tr w:rsidR="00712F45" w:rsidRPr="00712F45" w14:paraId="5BE7511A" w14:textId="77777777" w:rsidTr="00712F45">
        <w:trPr>
          <w:trHeight w:val="189"/>
        </w:trPr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67291F" w14:textId="77777777" w:rsidR="00712F45" w:rsidRPr="00712F45" w:rsidRDefault="00712F45" w:rsidP="00712F45"/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A15E8E" w14:textId="77777777" w:rsidR="00712F45" w:rsidRPr="00712F45" w:rsidRDefault="00712F45" w:rsidP="00712F45"/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B554B0" w14:textId="77777777" w:rsidR="00712F45" w:rsidRPr="00712F45" w:rsidRDefault="00712F45" w:rsidP="00712F45"/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7EBB62" w14:textId="77777777" w:rsidR="00712F45" w:rsidRPr="00712F45" w:rsidRDefault="00712F45" w:rsidP="00712F45"/>
        </w:tc>
      </w:tr>
      <w:tr w:rsidR="00712F45" w:rsidRPr="00712F45" w14:paraId="03303BBE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1F3C9E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6561FF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6D635B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896D3B" w14:textId="77777777" w:rsidR="00712F45" w:rsidRPr="00712F45" w:rsidRDefault="00712F45" w:rsidP="00712F45"/>
        </w:tc>
      </w:tr>
      <w:tr w:rsidR="00712F45" w:rsidRPr="00712F45" w14:paraId="6A226864" w14:textId="77777777" w:rsidTr="00712F45">
        <w:trPr>
          <w:trHeight w:val="198"/>
        </w:trPr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708A30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724D0D" w14:textId="77777777" w:rsidR="00712F45" w:rsidRPr="00712F45" w:rsidRDefault="00712F45" w:rsidP="00712F45">
            <w:r w:rsidRPr="00712F45">
              <w:rPr>
                <w:b/>
                <w:bCs/>
              </w:rPr>
              <w:t>PB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2AEA3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F25E8F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74651FBF" w14:textId="77777777" w:rsidTr="00712F45">
        <w:trPr>
          <w:trHeight w:val="189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0BB95E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D31A5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A6A1F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9FA40B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5C45874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7FD5D9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3BE29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707EE5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C0C7F8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2A4DEBC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821388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344DD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9B915E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248F93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1A8368AD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018E2B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B7C01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52171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4C9F2D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7275AB99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537AD5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9C09E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33E80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597F4E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73F926D4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450BBD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E00E9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9C111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488A94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6473F22A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5395C4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A558B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486BFF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63EC7B" w14:textId="77777777" w:rsidR="00712F45" w:rsidRPr="00712F45" w:rsidRDefault="00712F45" w:rsidP="00712F45">
            <w:r w:rsidRPr="00712F45">
              <w:t>0.5536</w:t>
            </w:r>
          </w:p>
        </w:tc>
      </w:tr>
      <w:tr w:rsidR="00712F45" w:rsidRPr="00712F45" w14:paraId="5F4C84FB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E1A09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9B0D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63408A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AFCCB1" w14:textId="77777777" w:rsidR="00712F45" w:rsidRPr="00712F45" w:rsidRDefault="00712F45" w:rsidP="00712F45">
            <w:r w:rsidRPr="00712F45">
              <w:t>0.136</w:t>
            </w:r>
          </w:p>
        </w:tc>
      </w:tr>
      <w:tr w:rsidR="00712F45" w:rsidRPr="00712F45" w14:paraId="25F0295F" w14:textId="77777777" w:rsidTr="00712F45">
        <w:trPr>
          <w:trHeight w:val="189"/>
        </w:trPr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96737E" w14:textId="77777777" w:rsidR="00712F45" w:rsidRPr="00712F45" w:rsidRDefault="00712F45" w:rsidP="00712F45"/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D9683D" w14:textId="77777777" w:rsidR="00712F45" w:rsidRPr="00712F45" w:rsidRDefault="00712F45" w:rsidP="00712F45"/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0C03A" w14:textId="77777777" w:rsidR="00712F45" w:rsidRPr="00712F45" w:rsidRDefault="00712F45" w:rsidP="00712F45"/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5B69A1" w14:textId="77777777" w:rsidR="00712F45" w:rsidRPr="00712F45" w:rsidRDefault="00712F45" w:rsidP="00712F45"/>
        </w:tc>
      </w:tr>
      <w:tr w:rsidR="00712F45" w:rsidRPr="00712F45" w14:paraId="5849AB3B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6FD9DD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05972E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85736A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A969B9" w14:textId="77777777" w:rsidR="00712F45" w:rsidRPr="00712F45" w:rsidRDefault="00712F45" w:rsidP="00712F45"/>
        </w:tc>
      </w:tr>
      <w:tr w:rsidR="00712F45" w:rsidRPr="00712F45" w14:paraId="04A056FD" w14:textId="77777777" w:rsidTr="00712F45">
        <w:trPr>
          <w:trHeight w:val="198"/>
        </w:trPr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3AEC26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822EFD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51A12A" w14:textId="77777777" w:rsidR="00712F45" w:rsidRPr="00712F45" w:rsidRDefault="00712F45" w:rsidP="00712F45">
            <w:r w:rsidRPr="00712F45">
              <w:rPr>
                <w:b/>
                <w:bCs/>
              </w:rPr>
              <w:t>B2006-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A08879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337B77DD" w14:textId="77777777" w:rsidTr="00712F45">
        <w:trPr>
          <w:trHeight w:val="189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35D0E6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9BC8BE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0FBE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7D0027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13C809F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B22CC2" w14:textId="77777777" w:rsidR="00712F45" w:rsidRPr="00712F45" w:rsidRDefault="00712F45" w:rsidP="00712F45">
            <w:r w:rsidRPr="00712F45">
              <w:lastRenderedPageBreak/>
              <w:t>d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6BDAC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B5647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DB1834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6FC85250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1F25A9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F48C5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B8346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BE3A1D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43FE3ECC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0AA77E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C8844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87B39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00B3CA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A7AED17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BBFFF7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5750C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C2453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E66344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8CB1D3B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E64679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2A75DC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F853F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B9D271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553F32D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2D34A8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49CACD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F5F609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EC8FC2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31A23D6A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A4B5D5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E04D7F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09E5EB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C63313" w14:textId="77777777" w:rsidR="00712F45" w:rsidRPr="00712F45" w:rsidRDefault="00712F45" w:rsidP="00712F45">
            <w:r w:rsidRPr="00712F45">
              <w:t>0.69</w:t>
            </w:r>
          </w:p>
        </w:tc>
      </w:tr>
      <w:tr w:rsidR="00712F45" w:rsidRPr="00712F45" w14:paraId="4BACA030" w14:textId="77777777" w:rsidTr="00712F45">
        <w:trPr>
          <w:trHeight w:val="169"/>
        </w:trPr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1AD95C" w14:textId="77777777" w:rsidR="00712F45" w:rsidRPr="00712F45" w:rsidRDefault="00712F45" w:rsidP="00712F45"/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116DB1" w14:textId="77777777" w:rsidR="00712F45" w:rsidRPr="00712F45" w:rsidRDefault="00712F45" w:rsidP="00712F45"/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AA2640" w14:textId="77777777" w:rsidR="00712F45" w:rsidRPr="00712F45" w:rsidRDefault="00712F45" w:rsidP="00712F45"/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8A1DF9" w14:textId="77777777" w:rsidR="00712F45" w:rsidRPr="00712F45" w:rsidRDefault="00712F45" w:rsidP="00712F45"/>
        </w:tc>
      </w:tr>
      <w:tr w:rsidR="00712F45" w:rsidRPr="00712F45" w14:paraId="4BB51D39" w14:textId="77777777" w:rsidTr="00712F45">
        <w:trPr>
          <w:trHeight w:val="16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8A3D43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5CF56E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403861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BFBCA6" w14:textId="77777777" w:rsidR="00712F45" w:rsidRPr="00712F45" w:rsidRDefault="00712F45" w:rsidP="00712F45"/>
        </w:tc>
      </w:tr>
      <w:tr w:rsidR="00712F45" w:rsidRPr="00712F45" w14:paraId="74D1FBBD" w14:textId="77777777" w:rsidTr="00712F45">
        <w:trPr>
          <w:trHeight w:val="366"/>
        </w:trPr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EE35A" w14:textId="77777777" w:rsidR="00712F45" w:rsidRPr="00712F45" w:rsidRDefault="00712F45" w:rsidP="00712F45"/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4F71E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192AD0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8C6381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52D75171" w14:textId="77777777" w:rsidTr="00712F45">
        <w:trPr>
          <w:trHeight w:val="189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B3847C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EE6895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2EE650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4637CB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3FE5B5D2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5C4F11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52120C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8B2C2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29AD2F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306C64BE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7D19A5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4DBF6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B4EB4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B2A4E3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469C127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61A36A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C703E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EDB26D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E2BC97" w14:textId="77777777" w:rsidR="00712F45" w:rsidRPr="00712F45" w:rsidRDefault="00712F45" w:rsidP="00712F45">
            <w:r w:rsidRPr="00712F45">
              <w:t>0.143</w:t>
            </w:r>
          </w:p>
        </w:tc>
      </w:tr>
      <w:tr w:rsidR="00712F45" w:rsidRPr="00712F45" w14:paraId="12A048B8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23B5E9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65CB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1FFE12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62E2B6" w14:textId="77777777" w:rsidR="00712F45" w:rsidRPr="00712F45" w:rsidRDefault="00712F45" w:rsidP="00712F45">
            <w:r w:rsidRPr="00712F45">
              <w:t>0.067</w:t>
            </w:r>
          </w:p>
        </w:tc>
      </w:tr>
      <w:tr w:rsidR="00712F45" w:rsidRPr="00712F45" w14:paraId="16790565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128433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666BB3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3E7D55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5AEE6A" w14:textId="77777777" w:rsidR="00712F45" w:rsidRPr="00712F45" w:rsidRDefault="00712F45" w:rsidP="00712F45">
            <w:r w:rsidRPr="00712F45">
              <w:rPr>
                <w:b/>
                <w:bCs/>
              </w:rPr>
              <w:t>0.006</w:t>
            </w:r>
          </w:p>
        </w:tc>
      </w:tr>
      <w:tr w:rsidR="00712F45" w:rsidRPr="00712F45" w14:paraId="4E5A1D89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D09F9A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879B5B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5FC5AD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2F72F7" w14:textId="77777777" w:rsidR="00712F45" w:rsidRPr="00712F45" w:rsidRDefault="00712F45" w:rsidP="00712F45">
            <w:r w:rsidRPr="00712F45">
              <w:rPr>
                <w:b/>
                <w:bCs/>
              </w:rPr>
              <w:t>0.03</w:t>
            </w:r>
          </w:p>
        </w:tc>
      </w:tr>
      <w:tr w:rsidR="00712F45" w:rsidRPr="00712F45" w14:paraId="256D68CC" w14:textId="77777777" w:rsidTr="00712F45">
        <w:trPr>
          <w:trHeight w:val="189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2BE643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2D92DA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676813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106132" w14:textId="77777777" w:rsidR="00712F45" w:rsidRPr="00712F45" w:rsidRDefault="00712F45" w:rsidP="00712F45">
            <w:r w:rsidRPr="00712F45">
              <w:t>0.269</w:t>
            </w:r>
          </w:p>
        </w:tc>
      </w:tr>
    </w:tbl>
    <w:p w14:paraId="02BD103B" w14:textId="4B01784A" w:rsidR="00712F45" w:rsidRDefault="00712F45"/>
    <w:p w14:paraId="12708B59" w14:textId="029E8E5B" w:rsidR="00712F45" w:rsidRDefault="00712F45"/>
    <w:p w14:paraId="17C7F54E" w14:textId="6D1A664F" w:rsidR="00712F45" w:rsidRDefault="00712F45"/>
    <w:tbl>
      <w:tblPr>
        <w:tblW w:w="5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0"/>
        <w:gridCol w:w="1540"/>
        <w:gridCol w:w="1540"/>
        <w:gridCol w:w="1540"/>
      </w:tblGrid>
      <w:tr w:rsidR="00712F45" w:rsidRPr="00712F45" w14:paraId="44846B18" w14:textId="77777777" w:rsidTr="00712F45">
        <w:trPr>
          <w:trHeight w:val="238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F21E62" w14:textId="77777777" w:rsidR="00712F45" w:rsidRPr="00712F45" w:rsidRDefault="00712F45" w:rsidP="00712F45">
            <w:pPr>
              <w:rPr>
                <w:sz w:val="28"/>
                <w:szCs w:val="28"/>
              </w:rPr>
            </w:pPr>
            <w:r w:rsidRPr="00712F45">
              <w:rPr>
                <w:b/>
                <w:bCs/>
                <w:sz w:val="28"/>
                <w:szCs w:val="28"/>
              </w:rPr>
              <w:t>Responder Frequency LPS IgM</w:t>
            </w:r>
          </w:p>
        </w:tc>
      </w:tr>
      <w:tr w:rsidR="00712F45" w:rsidRPr="00712F45" w14:paraId="1670F40C" w14:textId="77777777" w:rsidTr="00712F45">
        <w:trPr>
          <w:trHeight w:val="366"/>
        </w:trPr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0D5B3A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717BF0" w14:textId="77777777" w:rsidR="00712F45" w:rsidRPr="00712F45" w:rsidRDefault="00712F45" w:rsidP="00712F45">
            <w:r w:rsidRPr="00712F45">
              <w:rPr>
                <w:b/>
                <w:bCs/>
              </w:rPr>
              <w:t>Al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AC850D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78F58E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3D3318D4" w14:textId="77777777" w:rsidTr="00712F45">
        <w:trPr>
          <w:trHeight w:val="189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4F3153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240323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99223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C28347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758E13A1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4C5547" w14:textId="77777777" w:rsidR="00712F45" w:rsidRPr="00712F45" w:rsidRDefault="00712F45" w:rsidP="00712F45">
            <w:r w:rsidRPr="00712F45">
              <w:lastRenderedPageBreak/>
              <w:t>d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7083F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82BE32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C7517E" w14:textId="77777777" w:rsidR="00712F45" w:rsidRPr="00712F45" w:rsidRDefault="00712F45" w:rsidP="00712F45">
            <w:r w:rsidRPr="00712F45">
              <w:t>0.5536</w:t>
            </w:r>
          </w:p>
        </w:tc>
      </w:tr>
      <w:tr w:rsidR="00712F45" w:rsidRPr="00712F45" w14:paraId="66404D07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9404EB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8D87E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A3B5A2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7BE657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6A31DD43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D7F2F1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FD98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98B894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EDE9DF" w14:textId="77777777" w:rsidR="00712F45" w:rsidRPr="00712F45" w:rsidRDefault="00712F45" w:rsidP="00712F45">
            <w:r w:rsidRPr="00712F45">
              <w:t>0.5536</w:t>
            </w:r>
          </w:p>
        </w:tc>
      </w:tr>
      <w:tr w:rsidR="00712F45" w:rsidRPr="00712F45" w14:paraId="1E5DA38C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023799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1B9D6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727AC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DD99AF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41D3BA38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57E497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E9273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91F87F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F6C441" w14:textId="77777777" w:rsidR="00712F45" w:rsidRPr="00712F45" w:rsidRDefault="00712F45" w:rsidP="00712F45">
            <w:r w:rsidRPr="00712F45">
              <w:t>0.278</w:t>
            </w:r>
          </w:p>
        </w:tc>
      </w:tr>
      <w:tr w:rsidR="00712F45" w:rsidRPr="00712F45" w14:paraId="7716CCCD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9BD08E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9CCC1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4EC64E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1A7568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326E9A6E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BBD340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A424F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2B65C9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EC9720" w14:textId="77777777" w:rsidR="00712F45" w:rsidRPr="00712F45" w:rsidRDefault="00712F45" w:rsidP="00712F45">
            <w:r w:rsidRPr="00712F45">
              <w:t>0.091</w:t>
            </w:r>
          </w:p>
        </w:tc>
      </w:tr>
      <w:tr w:rsidR="00712F45" w:rsidRPr="00712F45" w14:paraId="3D9F21CF" w14:textId="77777777" w:rsidTr="00712F45">
        <w:trPr>
          <w:trHeight w:val="189"/>
        </w:trPr>
        <w:tc>
          <w:tcPr>
            <w:tcW w:w="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272A21" w14:textId="77777777" w:rsidR="00712F45" w:rsidRPr="00712F45" w:rsidRDefault="00712F45" w:rsidP="00712F45"/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88085B" w14:textId="77777777" w:rsidR="00712F45" w:rsidRPr="00712F45" w:rsidRDefault="00712F45" w:rsidP="00712F45"/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B57922" w14:textId="77777777" w:rsidR="00712F45" w:rsidRPr="00712F45" w:rsidRDefault="00712F45" w:rsidP="00712F45"/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F4BA62" w14:textId="77777777" w:rsidR="00712F45" w:rsidRPr="00712F45" w:rsidRDefault="00712F45" w:rsidP="00712F45"/>
        </w:tc>
      </w:tr>
      <w:tr w:rsidR="00712F45" w:rsidRPr="00712F45" w14:paraId="23946F8A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E0E4BB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B3AE4D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32AE0B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4BAF64" w14:textId="77777777" w:rsidR="00712F45" w:rsidRPr="00712F45" w:rsidRDefault="00712F45" w:rsidP="00712F45"/>
        </w:tc>
      </w:tr>
      <w:tr w:rsidR="00712F45" w:rsidRPr="00712F45" w14:paraId="3B2B1CDC" w14:textId="77777777" w:rsidTr="00712F45">
        <w:trPr>
          <w:trHeight w:val="198"/>
        </w:trPr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87BD4E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760758" w14:textId="77777777" w:rsidR="00712F45" w:rsidRPr="00712F45" w:rsidRDefault="00712F45" w:rsidP="00712F45">
            <w:r w:rsidRPr="00712F45">
              <w:rPr>
                <w:b/>
                <w:bCs/>
              </w:rPr>
              <w:t>PB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0482AD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15FA2B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753415C1" w14:textId="77777777" w:rsidTr="00712F45">
        <w:trPr>
          <w:trHeight w:val="189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FF0A92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457D65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E87D5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1DFB08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762F5777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3381A0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00C25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2CA767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1ED071" w14:textId="77777777" w:rsidR="00712F45" w:rsidRPr="00712F45" w:rsidRDefault="00712F45" w:rsidP="00712F45">
            <w:r w:rsidRPr="00712F45">
              <w:t>0.5536</w:t>
            </w:r>
          </w:p>
        </w:tc>
      </w:tr>
      <w:tr w:rsidR="00712F45" w:rsidRPr="00712F45" w14:paraId="7F26090F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3B56F6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83D00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D1041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960AB9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BEF3121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368AF1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7D418D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489DC1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8E5A8" w14:textId="77777777" w:rsidR="00712F45" w:rsidRPr="00712F45" w:rsidRDefault="00712F45" w:rsidP="00712F45">
            <w:r w:rsidRPr="00712F45">
              <w:t>0.5536</w:t>
            </w:r>
          </w:p>
        </w:tc>
      </w:tr>
      <w:tr w:rsidR="00712F45" w:rsidRPr="00712F45" w14:paraId="5B78ECF3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3C8353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6D3CE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7858B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EFED8C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9909A66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26FEFE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11328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CB9612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48F94C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304DB881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8000F7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B1C94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82FEC2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743624" w14:textId="77777777" w:rsidR="00712F45" w:rsidRPr="00712F45" w:rsidRDefault="00712F45" w:rsidP="00712F45">
            <w:r w:rsidRPr="00712F45">
              <w:t>0.5536</w:t>
            </w:r>
          </w:p>
        </w:tc>
      </w:tr>
      <w:tr w:rsidR="00712F45" w:rsidRPr="00712F45" w14:paraId="24450A1C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ABF3E6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B8798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1AE1A5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4F5A38" w14:textId="77777777" w:rsidR="00712F45" w:rsidRPr="00712F45" w:rsidRDefault="00712F45" w:rsidP="00712F45">
            <w:r w:rsidRPr="00712F45">
              <w:t>0.196</w:t>
            </w:r>
          </w:p>
        </w:tc>
      </w:tr>
      <w:tr w:rsidR="00712F45" w:rsidRPr="00712F45" w14:paraId="1AB94226" w14:textId="77777777" w:rsidTr="00712F45">
        <w:trPr>
          <w:trHeight w:val="189"/>
        </w:trPr>
        <w:tc>
          <w:tcPr>
            <w:tcW w:w="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A1A001" w14:textId="77777777" w:rsidR="00712F45" w:rsidRPr="00712F45" w:rsidRDefault="00712F45" w:rsidP="00712F45"/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83F2F2" w14:textId="77777777" w:rsidR="00712F45" w:rsidRPr="00712F45" w:rsidRDefault="00712F45" w:rsidP="00712F45"/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C0AAE" w14:textId="77777777" w:rsidR="00712F45" w:rsidRPr="00712F45" w:rsidRDefault="00712F45" w:rsidP="00712F45"/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0263BD" w14:textId="77777777" w:rsidR="00712F45" w:rsidRPr="00712F45" w:rsidRDefault="00712F45" w:rsidP="00712F45"/>
        </w:tc>
      </w:tr>
      <w:tr w:rsidR="00712F45" w:rsidRPr="00712F45" w14:paraId="5D34B73D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2B6247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6619A8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F31009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BAE01E" w14:textId="77777777" w:rsidR="00712F45" w:rsidRPr="00712F45" w:rsidRDefault="00712F45" w:rsidP="00712F45"/>
        </w:tc>
      </w:tr>
      <w:tr w:rsidR="00712F45" w:rsidRPr="00712F45" w14:paraId="444E8DD9" w14:textId="77777777" w:rsidTr="00712F45">
        <w:trPr>
          <w:trHeight w:val="198"/>
        </w:trPr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667EEB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1FDC74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593B3D" w14:textId="77777777" w:rsidR="00712F45" w:rsidRPr="00712F45" w:rsidRDefault="00712F45" w:rsidP="00712F45">
            <w:r w:rsidRPr="00712F45">
              <w:rPr>
                <w:b/>
                <w:bCs/>
              </w:rPr>
              <w:t>B2006-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42589F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5DD3833B" w14:textId="77777777" w:rsidTr="00712F45">
        <w:trPr>
          <w:trHeight w:val="189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A49F9E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8C257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857755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3FC774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66F12E0D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5E6353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15286A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BC4C5D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CA6E2A" w14:textId="77777777" w:rsidR="00712F45" w:rsidRPr="00712F45" w:rsidRDefault="00712F45" w:rsidP="00712F45">
            <w:r w:rsidRPr="00712F45">
              <w:t>0.542</w:t>
            </w:r>
          </w:p>
        </w:tc>
      </w:tr>
      <w:tr w:rsidR="00712F45" w:rsidRPr="00712F45" w14:paraId="0B86867B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809F09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61EED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148E63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A75578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173C65B8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E1E4C4" w14:textId="77777777" w:rsidR="00712F45" w:rsidRPr="00712F45" w:rsidRDefault="00712F45" w:rsidP="00712F45">
            <w:r w:rsidRPr="00712F45">
              <w:lastRenderedPageBreak/>
              <w:t>d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120E80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C33E30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356A51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5471029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16F17B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3AA08D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2E02CA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2DC765" w14:textId="77777777" w:rsidR="00712F45" w:rsidRPr="00712F45" w:rsidRDefault="00712F45" w:rsidP="00712F45">
            <w:r w:rsidRPr="00712F45">
              <w:t>0.143</w:t>
            </w:r>
          </w:p>
        </w:tc>
      </w:tr>
      <w:tr w:rsidR="00712F45" w:rsidRPr="00712F45" w14:paraId="6020C9EC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43BDA7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CF7174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405B6A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FFB71F" w14:textId="77777777" w:rsidR="00712F45" w:rsidRPr="00712F45" w:rsidRDefault="00712F45" w:rsidP="00712F45">
            <w:r w:rsidRPr="00712F45">
              <w:t>0.624</w:t>
            </w:r>
          </w:p>
        </w:tc>
      </w:tr>
      <w:tr w:rsidR="00712F45" w:rsidRPr="00712F45" w14:paraId="52608A3C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EF3C46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E82597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F6FBBC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2401A8" w14:textId="77777777" w:rsidR="00712F45" w:rsidRPr="00712F45" w:rsidRDefault="00712F45" w:rsidP="00712F45">
            <w:r w:rsidRPr="00712F45">
              <w:t>0.542</w:t>
            </w:r>
          </w:p>
        </w:tc>
      </w:tr>
      <w:tr w:rsidR="00712F45" w:rsidRPr="00712F45" w14:paraId="3DA8D5EC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A3F18B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7641DB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C938AB" w14:textId="77777777" w:rsidR="00712F45" w:rsidRPr="00712F45" w:rsidRDefault="00712F45" w:rsidP="00712F45">
            <w:r w:rsidRPr="00712F45"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8F9DE3" w14:textId="77777777" w:rsidR="00712F45" w:rsidRPr="00712F45" w:rsidRDefault="00712F45" w:rsidP="00712F45">
            <w:r w:rsidRPr="00712F45">
              <w:t>0.255</w:t>
            </w:r>
          </w:p>
        </w:tc>
      </w:tr>
      <w:tr w:rsidR="00712F45" w:rsidRPr="00712F45" w14:paraId="64EEBDEB" w14:textId="77777777" w:rsidTr="00712F45">
        <w:trPr>
          <w:trHeight w:val="169"/>
        </w:trPr>
        <w:tc>
          <w:tcPr>
            <w:tcW w:w="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238B04" w14:textId="77777777" w:rsidR="00712F45" w:rsidRPr="00712F45" w:rsidRDefault="00712F45" w:rsidP="00712F45"/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98C87C" w14:textId="77777777" w:rsidR="00712F45" w:rsidRPr="00712F45" w:rsidRDefault="00712F45" w:rsidP="00712F45"/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500115" w14:textId="77777777" w:rsidR="00712F45" w:rsidRPr="00712F45" w:rsidRDefault="00712F45" w:rsidP="00712F45"/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4659C5" w14:textId="77777777" w:rsidR="00712F45" w:rsidRPr="00712F45" w:rsidRDefault="00712F45" w:rsidP="00712F45"/>
        </w:tc>
      </w:tr>
      <w:tr w:rsidR="00712F45" w:rsidRPr="00712F45" w14:paraId="0C408A69" w14:textId="77777777" w:rsidTr="00712F45">
        <w:trPr>
          <w:trHeight w:val="169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F8DB08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F782A5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5BCB63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964777" w14:textId="77777777" w:rsidR="00712F45" w:rsidRPr="00712F45" w:rsidRDefault="00712F45" w:rsidP="00712F45"/>
        </w:tc>
      </w:tr>
      <w:tr w:rsidR="00712F45" w:rsidRPr="00712F45" w14:paraId="38A4B032" w14:textId="77777777" w:rsidTr="00712F45">
        <w:trPr>
          <w:trHeight w:val="366"/>
        </w:trPr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0A8868" w14:textId="77777777" w:rsidR="00712F45" w:rsidRPr="00712F45" w:rsidRDefault="00712F45" w:rsidP="00712F45"/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1FC257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6F6529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88C2C4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7E9DDBBD" w14:textId="77777777" w:rsidTr="00712F45">
        <w:trPr>
          <w:trHeight w:val="189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084396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1587AA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026B1C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D3EFA9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4B5F0522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03EE74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DF974D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BC69E4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375906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1188AE8C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54CDE8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6C0DF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6121B6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57208E" w14:textId="77777777" w:rsidR="00712F45" w:rsidRPr="00712F45" w:rsidRDefault="00712F45" w:rsidP="00712F45">
            <w:r w:rsidRPr="00712F45">
              <w:t>0.143</w:t>
            </w:r>
          </w:p>
        </w:tc>
      </w:tr>
      <w:tr w:rsidR="00712F45" w:rsidRPr="00712F45" w14:paraId="676F367D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9CE4DC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04A801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AE37A2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9912B4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A817A00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8A54F8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EA75BA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B32CEC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CF3718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5C24C8DC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320328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AFCF01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A5190D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BEF0B2" w14:textId="77777777" w:rsidR="00712F45" w:rsidRPr="00712F45" w:rsidRDefault="00712F45" w:rsidP="00712F45">
            <w:r w:rsidRPr="00712F45">
              <w:t>0.624</w:t>
            </w:r>
          </w:p>
        </w:tc>
      </w:tr>
      <w:tr w:rsidR="00712F45" w:rsidRPr="00712F45" w14:paraId="37EBC596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3A84DB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076C60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D555CB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49526C" w14:textId="77777777" w:rsidR="00712F45" w:rsidRPr="00712F45" w:rsidRDefault="00712F45" w:rsidP="00712F45">
            <w:r w:rsidRPr="00712F45">
              <w:t>0.542</w:t>
            </w:r>
          </w:p>
        </w:tc>
      </w:tr>
      <w:tr w:rsidR="00712F45" w:rsidRPr="00712F45" w14:paraId="21F9B054" w14:textId="77777777" w:rsidTr="00712F45">
        <w:trPr>
          <w:trHeight w:val="189"/>
        </w:trPr>
        <w:tc>
          <w:tcPr>
            <w:tcW w:w="6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07E8DA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7CD979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AFCE8D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93B7A9" w14:textId="77777777" w:rsidR="00712F45" w:rsidRPr="00712F45" w:rsidRDefault="00712F45" w:rsidP="00712F45">
            <w:r w:rsidRPr="00712F45">
              <w:t>0.438</w:t>
            </w:r>
          </w:p>
        </w:tc>
      </w:tr>
    </w:tbl>
    <w:p w14:paraId="28D3E5A7" w14:textId="489F3732" w:rsidR="00712F45" w:rsidRDefault="00712F45"/>
    <w:p w14:paraId="1F154CB6" w14:textId="0F2CA9E7" w:rsidR="00712F45" w:rsidRDefault="00712F45"/>
    <w:p w14:paraId="3F7EB6D8" w14:textId="7B395196" w:rsidR="00712F45" w:rsidRDefault="00712F45"/>
    <w:tbl>
      <w:tblPr>
        <w:tblW w:w="5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0"/>
        <w:gridCol w:w="1500"/>
        <w:gridCol w:w="1500"/>
        <w:gridCol w:w="1520"/>
      </w:tblGrid>
      <w:tr w:rsidR="00712F45" w:rsidRPr="00712F45" w14:paraId="78BA5BEE" w14:textId="77777777" w:rsidTr="00712F45">
        <w:trPr>
          <w:trHeight w:val="243"/>
        </w:trPr>
        <w:tc>
          <w:tcPr>
            <w:tcW w:w="5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FD1925" w14:textId="77777777" w:rsidR="00712F45" w:rsidRPr="00712F45" w:rsidRDefault="00712F45" w:rsidP="00712F45">
            <w:pPr>
              <w:rPr>
                <w:sz w:val="28"/>
                <w:szCs w:val="28"/>
              </w:rPr>
            </w:pPr>
            <w:r w:rsidRPr="00712F45">
              <w:rPr>
                <w:b/>
                <w:bCs/>
                <w:sz w:val="28"/>
                <w:szCs w:val="28"/>
              </w:rPr>
              <w:t xml:space="preserve">Responder Frequency </w:t>
            </w:r>
            <w:proofErr w:type="spellStart"/>
            <w:r w:rsidRPr="00712F45">
              <w:rPr>
                <w:b/>
                <w:bCs/>
                <w:sz w:val="28"/>
                <w:szCs w:val="28"/>
              </w:rPr>
              <w:t>rTTHc</w:t>
            </w:r>
            <w:proofErr w:type="spellEnd"/>
            <w:r w:rsidRPr="00712F45">
              <w:rPr>
                <w:b/>
                <w:bCs/>
                <w:sz w:val="28"/>
                <w:szCs w:val="28"/>
              </w:rPr>
              <w:t xml:space="preserve"> IgG</w:t>
            </w:r>
          </w:p>
        </w:tc>
      </w:tr>
      <w:tr w:rsidR="00712F45" w:rsidRPr="00712F45" w14:paraId="724080C1" w14:textId="77777777" w:rsidTr="00712F45">
        <w:trPr>
          <w:trHeight w:val="374"/>
        </w:trPr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65C235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D831C2" w14:textId="77777777" w:rsidR="00712F45" w:rsidRPr="00712F45" w:rsidRDefault="00712F45" w:rsidP="00712F45">
            <w:r w:rsidRPr="00712F45">
              <w:rPr>
                <w:b/>
                <w:bCs/>
              </w:rPr>
              <w:t>Alu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F9DCC1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96CCED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0D5F3C59" w14:textId="77777777" w:rsidTr="00712F45">
        <w:trPr>
          <w:trHeight w:val="193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985218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921E7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A67F9C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7A641B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300FA451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9AE253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E94246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A05324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A27281" w14:textId="77777777" w:rsidR="00712F45" w:rsidRPr="00712F45" w:rsidRDefault="00712F45" w:rsidP="00712F45">
            <w:r w:rsidRPr="00712F45">
              <w:t>0.176</w:t>
            </w:r>
          </w:p>
        </w:tc>
      </w:tr>
      <w:tr w:rsidR="00712F45" w:rsidRPr="00712F45" w14:paraId="24330625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1F8F04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BE734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58668B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62CBD8" w14:textId="77777777" w:rsidR="00712F45" w:rsidRPr="00712F45" w:rsidRDefault="00712F45" w:rsidP="00712F45">
            <w:r w:rsidRPr="00712F45">
              <w:rPr>
                <w:b/>
                <w:bCs/>
              </w:rPr>
              <w:t>&lt;0.0001</w:t>
            </w:r>
          </w:p>
        </w:tc>
      </w:tr>
      <w:tr w:rsidR="00712F45" w:rsidRPr="00712F45" w14:paraId="7A9383FB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7F89D7" w14:textId="77777777" w:rsidR="00712F45" w:rsidRPr="00712F45" w:rsidRDefault="00712F45" w:rsidP="00712F45">
            <w:r w:rsidRPr="00712F45">
              <w:lastRenderedPageBreak/>
              <w:t>d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D7D320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CB3A2E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3E275" w14:textId="77777777" w:rsidR="00712F45" w:rsidRPr="00712F45" w:rsidRDefault="00712F45" w:rsidP="00712F45">
            <w:r w:rsidRPr="00712F45">
              <w:rPr>
                <w:b/>
                <w:bCs/>
              </w:rPr>
              <w:t>&lt;0.0001</w:t>
            </w:r>
          </w:p>
        </w:tc>
      </w:tr>
      <w:tr w:rsidR="00712F45" w:rsidRPr="00712F45" w14:paraId="5BC55AEE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3B4074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2456D0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235E00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DA0A2E" w14:textId="77777777" w:rsidR="00712F45" w:rsidRPr="00712F45" w:rsidRDefault="00712F45" w:rsidP="00712F45">
            <w:r w:rsidRPr="00712F45">
              <w:rPr>
                <w:b/>
                <w:bCs/>
              </w:rPr>
              <w:t>&lt;0.0001</w:t>
            </w:r>
          </w:p>
        </w:tc>
      </w:tr>
      <w:tr w:rsidR="00712F45" w:rsidRPr="00712F45" w14:paraId="7CDE498E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3E3C98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A76EC9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51C726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51C424" w14:textId="77777777" w:rsidR="00712F45" w:rsidRPr="00712F45" w:rsidRDefault="00712F45" w:rsidP="00712F45">
            <w:r w:rsidRPr="00712F45">
              <w:rPr>
                <w:b/>
                <w:bCs/>
              </w:rPr>
              <w:t>0.0001</w:t>
            </w:r>
          </w:p>
        </w:tc>
      </w:tr>
      <w:tr w:rsidR="00712F45" w:rsidRPr="00712F45" w14:paraId="72C9B280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B8BA6E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D4F2E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76E215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CBFD84" w14:textId="77777777" w:rsidR="00712F45" w:rsidRPr="00712F45" w:rsidRDefault="00712F45" w:rsidP="00712F45">
            <w:r w:rsidRPr="00712F45">
              <w:rPr>
                <w:b/>
                <w:bCs/>
              </w:rPr>
              <w:t>&lt;0.0001</w:t>
            </w:r>
          </w:p>
        </w:tc>
      </w:tr>
      <w:tr w:rsidR="00712F45" w:rsidRPr="00712F45" w14:paraId="727C32EC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D1DAF3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C97F43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23DECB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26E716" w14:textId="77777777" w:rsidR="00712F45" w:rsidRPr="00712F45" w:rsidRDefault="00712F45" w:rsidP="00712F45">
            <w:r w:rsidRPr="00712F45">
              <w:rPr>
                <w:b/>
                <w:bCs/>
              </w:rPr>
              <w:t>&lt;0.0001</w:t>
            </w:r>
          </w:p>
        </w:tc>
      </w:tr>
      <w:tr w:rsidR="00712F45" w:rsidRPr="00712F45" w14:paraId="2D6730D5" w14:textId="77777777" w:rsidTr="00712F45">
        <w:trPr>
          <w:trHeight w:val="193"/>
        </w:trPr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BA7236" w14:textId="77777777" w:rsidR="00712F45" w:rsidRPr="00712F45" w:rsidRDefault="00712F45" w:rsidP="00712F45"/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BC3971" w14:textId="77777777" w:rsidR="00712F45" w:rsidRPr="00712F45" w:rsidRDefault="00712F45" w:rsidP="00712F45"/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F463E4" w14:textId="77777777" w:rsidR="00712F45" w:rsidRPr="00712F45" w:rsidRDefault="00712F45" w:rsidP="00712F45"/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A8F261" w14:textId="77777777" w:rsidR="00712F45" w:rsidRPr="00712F45" w:rsidRDefault="00712F45" w:rsidP="00712F45"/>
        </w:tc>
      </w:tr>
      <w:tr w:rsidR="00712F45" w:rsidRPr="00712F45" w14:paraId="1B9878CB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C91AB1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11E4CC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83408D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501DEB" w14:textId="77777777" w:rsidR="00712F45" w:rsidRPr="00712F45" w:rsidRDefault="00712F45" w:rsidP="00712F45"/>
        </w:tc>
      </w:tr>
      <w:tr w:rsidR="00712F45" w:rsidRPr="00712F45" w14:paraId="5F6DD0CC" w14:textId="77777777" w:rsidTr="00712F45">
        <w:trPr>
          <w:trHeight w:val="203"/>
        </w:trPr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5ED4F8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1D040A" w14:textId="77777777" w:rsidR="00712F45" w:rsidRPr="00712F45" w:rsidRDefault="00712F45" w:rsidP="00712F45">
            <w:r w:rsidRPr="00712F45">
              <w:rPr>
                <w:b/>
                <w:bCs/>
              </w:rPr>
              <w:t>PB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30B438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7EB835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363DD686" w14:textId="77777777" w:rsidTr="00712F45">
        <w:trPr>
          <w:trHeight w:val="193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F01294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0583E5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A1B0A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029C95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B2743CC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5B96B6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B1C19F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5DD43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A23711" w14:textId="77777777" w:rsidR="00712F45" w:rsidRPr="00712F45" w:rsidRDefault="00712F45" w:rsidP="00712F45">
            <w:r w:rsidRPr="00712F45">
              <w:rPr>
                <w:b/>
                <w:bCs/>
              </w:rPr>
              <w:t>0.0098</w:t>
            </w:r>
          </w:p>
        </w:tc>
      </w:tr>
      <w:tr w:rsidR="00712F45" w:rsidRPr="00712F45" w14:paraId="3344323D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609A8F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165BA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C711AC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FDE4EC" w14:textId="77777777" w:rsidR="00712F45" w:rsidRPr="00712F45" w:rsidRDefault="00712F45" w:rsidP="00712F45">
            <w:r w:rsidRPr="00712F45">
              <w:rPr>
                <w:b/>
                <w:bCs/>
              </w:rPr>
              <w:t>0.035</w:t>
            </w:r>
          </w:p>
        </w:tc>
      </w:tr>
      <w:tr w:rsidR="00712F45" w:rsidRPr="00712F45" w14:paraId="71845330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48156A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6A79BF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CD5FFE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E85151" w14:textId="77777777" w:rsidR="00712F45" w:rsidRPr="00712F45" w:rsidRDefault="00712F45" w:rsidP="00712F45">
            <w:r w:rsidRPr="00712F45">
              <w:rPr>
                <w:b/>
                <w:bCs/>
              </w:rPr>
              <w:t>0.0001</w:t>
            </w:r>
          </w:p>
        </w:tc>
      </w:tr>
      <w:tr w:rsidR="00712F45" w:rsidRPr="00712F45" w14:paraId="7AA0C725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784335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B74250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77CCDC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AC693" w14:textId="77777777" w:rsidR="00712F45" w:rsidRPr="00712F45" w:rsidRDefault="00712F45" w:rsidP="00712F45">
            <w:r w:rsidRPr="00712F45">
              <w:rPr>
                <w:b/>
                <w:bCs/>
              </w:rPr>
              <w:t>&lt;0.0001</w:t>
            </w:r>
          </w:p>
        </w:tc>
      </w:tr>
      <w:tr w:rsidR="00712F45" w:rsidRPr="00712F45" w14:paraId="1205BFEB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04DD2B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A55E83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27A1A8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16A3E" w14:textId="77777777" w:rsidR="00712F45" w:rsidRPr="00712F45" w:rsidRDefault="00712F45" w:rsidP="00712F45">
            <w:r w:rsidRPr="00712F45">
              <w:rPr>
                <w:b/>
                <w:bCs/>
              </w:rPr>
              <w:t>0.0098</w:t>
            </w:r>
          </w:p>
        </w:tc>
      </w:tr>
      <w:tr w:rsidR="00712F45" w:rsidRPr="00712F45" w14:paraId="54EDF03A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A0435C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44E19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8FF88F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3F7811" w14:textId="77777777" w:rsidR="00712F45" w:rsidRPr="00712F45" w:rsidRDefault="00712F45" w:rsidP="00712F45">
            <w:r w:rsidRPr="00712F45">
              <w:rPr>
                <w:b/>
                <w:bCs/>
              </w:rPr>
              <w:t>&lt;0.0001</w:t>
            </w:r>
          </w:p>
        </w:tc>
      </w:tr>
      <w:tr w:rsidR="00712F45" w:rsidRPr="00712F45" w14:paraId="6572F7EC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25C8EC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99D623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B8AC5F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B98012" w14:textId="77777777" w:rsidR="00712F45" w:rsidRPr="00712F45" w:rsidRDefault="00712F45" w:rsidP="00712F45">
            <w:r w:rsidRPr="00712F45">
              <w:rPr>
                <w:b/>
                <w:bCs/>
              </w:rPr>
              <w:t>&lt;0.0001</w:t>
            </w:r>
          </w:p>
        </w:tc>
      </w:tr>
      <w:tr w:rsidR="00712F45" w:rsidRPr="00712F45" w14:paraId="1BD92D4C" w14:textId="77777777" w:rsidTr="00712F45">
        <w:trPr>
          <w:trHeight w:val="193"/>
        </w:trPr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9DFA38" w14:textId="77777777" w:rsidR="00712F45" w:rsidRPr="00712F45" w:rsidRDefault="00712F45" w:rsidP="00712F45"/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94F5E1" w14:textId="77777777" w:rsidR="00712F45" w:rsidRPr="00712F45" w:rsidRDefault="00712F45" w:rsidP="00712F45"/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A9BA23" w14:textId="77777777" w:rsidR="00712F45" w:rsidRPr="00712F45" w:rsidRDefault="00712F45" w:rsidP="00712F45"/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56C53C" w14:textId="77777777" w:rsidR="00712F45" w:rsidRPr="00712F45" w:rsidRDefault="00712F45" w:rsidP="00712F45"/>
        </w:tc>
      </w:tr>
      <w:tr w:rsidR="00712F45" w:rsidRPr="00712F45" w14:paraId="3B671AD4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AB6D50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D80D6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94656F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044F68" w14:textId="77777777" w:rsidR="00712F45" w:rsidRPr="00712F45" w:rsidRDefault="00712F45" w:rsidP="00712F45"/>
        </w:tc>
      </w:tr>
      <w:tr w:rsidR="00712F45" w:rsidRPr="00712F45" w14:paraId="051101D4" w14:textId="77777777" w:rsidTr="00712F45">
        <w:trPr>
          <w:trHeight w:val="203"/>
        </w:trPr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7D0CE1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641A16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498BB2" w14:textId="77777777" w:rsidR="00712F45" w:rsidRPr="00712F45" w:rsidRDefault="00712F45" w:rsidP="00712F45">
            <w:r w:rsidRPr="00712F45">
              <w:rPr>
                <w:b/>
                <w:bCs/>
              </w:rPr>
              <w:t>B2006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80ED00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18969A7D" w14:textId="77777777" w:rsidTr="00712F45">
        <w:trPr>
          <w:trHeight w:val="193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7FD9FC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DA8CA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540464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3962F8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41D9A992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B17171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59F98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C79FF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4FB4D9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7E01F094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4B1D7B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B6D08D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6B7508" w14:textId="77777777" w:rsidR="00712F45" w:rsidRPr="00712F45" w:rsidRDefault="00712F45" w:rsidP="00712F45">
            <w:r w:rsidRPr="00712F45"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759C82" w14:textId="77777777" w:rsidR="00712F45" w:rsidRPr="00712F45" w:rsidRDefault="00712F45" w:rsidP="00712F45">
            <w:r w:rsidRPr="00712F45">
              <w:t>0.71</w:t>
            </w:r>
          </w:p>
        </w:tc>
      </w:tr>
      <w:tr w:rsidR="00712F45" w:rsidRPr="00712F45" w14:paraId="57448EBB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77574D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5CF06E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805C11" w14:textId="77777777" w:rsidR="00712F45" w:rsidRPr="00712F45" w:rsidRDefault="00712F45" w:rsidP="00712F45">
            <w:r w:rsidRPr="00712F45"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58C32E" w14:textId="77777777" w:rsidR="00712F45" w:rsidRPr="00712F45" w:rsidRDefault="00712F45" w:rsidP="00712F45">
            <w:r w:rsidRPr="00712F45">
              <w:t>0.14</w:t>
            </w:r>
          </w:p>
        </w:tc>
      </w:tr>
      <w:tr w:rsidR="00712F45" w:rsidRPr="00712F45" w14:paraId="18B6FFD6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247FA9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426D88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70CD0D" w14:textId="77777777" w:rsidR="00712F45" w:rsidRPr="00712F45" w:rsidRDefault="00712F45" w:rsidP="00712F45">
            <w:r w:rsidRPr="00712F45"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7752F9" w14:textId="77777777" w:rsidR="00712F45" w:rsidRPr="00712F45" w:rsidRDefault="00712F45" w:rsidP="00712F45">
            <w:r w:rsidRPr="00712F45">
              <w:t>0.282</w:t>
            </w:r>
          </w:p>
        </w:tc>
      </w:tr>
      <w:tr w:rsidR="00712F45" w:rsidRPr="00712F45" w14:paraId="7F502EF4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81855E" w14:textId="77777777" w:rsidR="00712F45" w:rsidRPr="00712F45" w:rsidRDefault="00712F45" w:rsidP="00712F45">
            <w:r w:rsidRPr="00712F45">
              <w:lastRenderedPageBreak/>
              <w:t>d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62BB5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27A050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3DE392" w14:textId="77777777" w:rsidR="00712F45" w:rsidRPr="00712F45" w:rsidRDefault="00712F45" w:rsidP="00712F45">
            <w:r w:rsidRPr="00712F45">
              <w:t>0.309</w:t>
            </w:r>
          </w:p>
        </w:tc>
      </w:tr>
      <w:tr w:rsidR="00712F45" w:rsidRPr="00712F45" w14:paraId="22E17D29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263B74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C3B1DF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8BA4F6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4428E5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4802A9AE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8B4890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6B9EC4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B6B8F9" w14:textId="77777777" w:rsidR="00712F45" w:rsidRPr="00712F45" w:rsidRDefault="00712F45" w:rsidP="00712F45">
            <w:r w:rsidRPr="00712F45"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E2CDEB" w14:textId="77777777" w:rsidR="00712F45" w:rsidRPr="00712F45" w:rsidRDefault="00712F45" w:rsidP="00712F45">
            <w:r w:rsidRPr="00712F45">
              <w:t>0.14</w:t>
            </w:r>
          </w:p>
        </w:tc>
      </w:tr>
      <w:tr w:rsidR="00712F45" w:rsidRPr="00712F45" w14:paraId="5A502D12" w14:textId="77777777" w:rsidTr="00712F45">
        <w:trPr>
          <w:trHeight w:val="172"/>
        </w:trPr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34550C" w14:textId="77777777" w:rsidR="00712F45" w:rsidRPr="00712F45" w:rsidRDefault="00712F45" w:rsidP="00712F45"/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AF8938" w14:textId="77777777" w:rsidR="00712F45" w:rsidRPr="00712F45" w:rsidRDefault="00712F45" w:rsidP="00712F45"/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301DB6" w14:textId="77777777" w:rsidR="00712F45" w:rsidRPr="00712F45" w:rsidRDefault="00712F45" w:rsidP="00712F45"/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F085F7" w14:textId="77777777" w:rsidR="00712F45" w:rsidRPr="00712F45" w:rsidRDefault="00712F45" w:rsidP="00712F45"/>
        </w:tc>
      </w:tr>
      <w:tr w:rsidR="00712F45" w:rsidRPr="00712F45" w14:paraId="6D09100A" w14:textId="77777777" w:rsidTr="00712F45">
        <w:trPr>
          <w:trHeight w:val="172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DEB4C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98A1B1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7FF066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363E83" w14:textId="77777777" w:rsidR="00712F45" w:rsidRPr="00712F45" w:rsidRDefault="00712F45" w:rsidP="00712F45"/>
        </w:tc>
      </w:tr>
      <w:tr w:rsidR="00712F45" w:rsidRPr="00712F45" w14:paraId="7BB456CC" w14:textId="77777777" w:rsidTr="00712F45">
        <w:trPr>
          <w:trHeight w:val="374"/>
        </w:trPr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B9316B" w14:textId="77777777" w:rsidR="00712F45" w:rsidRPr="00712F45" w:rsidRDefault="00712F45" w:rsidP="00712F45"/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A98AFF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462A28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CC3258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2207FBE4" w14:textId="77777777" w:rsidTr="00712F45">
        <w:trPr>
          <w:trHeight w:val="193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72C1A0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7AF82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8EF8FC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F2CF4F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4561E45B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572CC7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5D84B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B84F31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C3034A" w14:textId="77777777" w:rsidR="00712F45" w:rsidRPr="00712F45" w:rsidRDefault="00712F45" w:rsidP="00712F45">
            <w:r w:rsidRPr="00712F45">
              <w:rPr>
                <w:b/>
                <w:bCs/>
              </w:rPr>
              <w:t>0.031</w:t>
            </w:r>
          </w:p>
        </w:tc>
      </w:tr>
      <w:tr w:rsidR="00712F45" w:rsidRPr="00712F45" w14:paraId="52FB9B6F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8252EB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B3F5BC" w14:textId="77777777" w:rsidR="00712F45" w:rsidRPr="00712F45" w:rsidRDefault="00712F45" w:rsidP="00712F45">
            <w:r w:rsidRPr="00712F45"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E70A82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8AF592" w14:textId="77777777" w:rsidR="00712F45" w:rsidRPr="00712F45" w:rsidRDefault="00712F45" w:rsidP="00712F45">
            <w:r w:rsidRPr="00712F45">
              <w:rPr>
                <w:b/>
                <w:bCs/>
              </w:rPr>
              <w:t>0.013</w:t>
            </w:r>
          </w:p>
        </w:tc>
      </w:tr>
      <w:tr w:rsidR="00712F45" w:rsidRPr="00712F45" w14:paraId="6D58F5F7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86D069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F612E0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3F0732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03F19C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AB20EDA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E0EE29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1D3DE3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DC00A2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113885" w14:textId="77777777" w:rsidR="00712F45" w:rsidRPr="00712F45" w:rsidRDefault="00712F45" w:rsidP="00712F45">
            <w:r w:rsidRPr="00712F45">
              <w:t>0.309</w:t>
            </w:r>
          </w:p>
        </w:tc>
      </w:tr>
      <w:tr w:rsidR="00712F45" w:rsidRPr="00712F45" w14:paraId="1F57A56F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F06E13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BBC78B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E2BDB2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9410DC" w14:textId="77777777" w:rsidR="00712F45" w:rsidRPr="00712F45" w:rsidRDefault="00712F45" w:rsidP="00712F45">
            <w:r w:rsidRPr="00712F45">
              <w:t>0.309</w:t>
            </w:r>
          </w:p>
        </w:tc>
      </w:tr>
      <w:tr w:rsidR="00712F45" w:rsidRPr="00712F45" w14:paraId="0F1C852B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72612E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06CA9F" w14:textId="77777777" w:rsidR="00712F45" w:rsidRPr="00712F45" w:rsidRDefault="00712F45" w:rsidP="00712F45">
            <w:r w:rsidRPr="00712F45"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981659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9E1872" w14:textId="77777777" w:rsidR="00712F45" w:rsidRPr="00712F45" w:rsidRDefault="00712F45" w:rsidP="00712F45">
            <w:r w:rsidRPr="00712F45">
              <w:t>0.309</w:t>
            </w:r>
          </w:p>
        </w:tc>
      </w:tr>
      <w:tr w:rsidR="00712F45" w:rsidRPr="00712F45" w14:paraId="5A05E408" w14:textId="77777777" w:rsidTr="00712F45">
        <w:trPr>
          <w:trHeight w:val="193"/>
        </w:trPr>
        <w:tc>
          <w:tcPr>
            <w:tcW w:w="6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2D6C21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9A1FF4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C8B80B" w14:textId="77777777" w:rsidR="00712F45" w:rsidRPr="00712F45" w:rsidRDefault="00712F45" w:rsidP="00712F45">
            <w:r w:rsidRPr="00712F45"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49671F" w14:textId="77777777" w:rsidR="00712F45" w:rsidRPr="00712F45" w:rsidRDefault="00712F45" w:rsidP="00712F45">
            <w:r w:rsidRPr="00712F45">
              <w:t>N/A</w:t>
            </w:r>
          </w:p>
        </w:tc>
      </w:tr>
    </w:tbl>
    <w:p w14:paraId="60FBCE84" w14:textId="6E116712" w:rsidR="00712F45" w:rsidRDefault="00712F45"/>
    <w:p w14:paraId="2CAC0E15" w14:textId="5FA50EDF" w:rsidR="00712F45" w:rsidRDefault="00712F45"/>
    <w:p w14:paraId="5A3879A5" w14:textId="439F99B7" w:rsidR="00712F45" w:rsidRDefault="00712F45"/>
    <w:tbl>
      <w:tblPr>
        <w:tblW w:w="5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0"/>
        <w:gridCol w:w="1660"/>
        <w:gridCol w:w="1660"/>
        <w:gridCol w:w="1680"/>
      </w:tblGrid>
      <w:tr w:rsidR="00712F45" w:rsidRPr="00712F45" w14:paraId="635CCBDC" w14:textId="77777777" w:rsidTr="00712F45">
        <w:trPr>
          <w:trHeight w:val="243"/>
        </w:trPr>
        <w:tc>
          <w:tcPr>
            <w:tcW w:w="5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02394C" w14:textId="77777777" w:rsidR="00712F45" w:rsidRPr="00712F45" w:rsidRDefault="00712F45" w:rsidP="00712F45">
            <w:pPr>
              <w:rPr>
                <w:sz w:val="28"/>
                <w:szCs w:val="28"/>
              </w:rPr>
            </w:pPr>
            <w:r w:rsidRPr="00712F45">
              <w:rPr>
                <w:b/>
                <w:bCs/>
                <w:sz w:val="28"/>
                <w:szCs w:val="28"/>
              </w:rPr>
              <w:t xml:space="preserve">Responder Frequency </w:t>
            </w:r>
            <w:proofErr w:type="spellStart"/>
            <w:r w:rsidRPr="00712F45">
              <w:rPr>
                <w:b/>
                <w:bCs/>
                <w:sz w:val="28"/>
                <w:szCs w:val="28"/>
              </w:rPr>
              <w:t>rTTHc</w:t>
            </w:r>
            <w:proofErr w:type="spellEnd"/>
            <w:r w:rsidRPr="00712F45">
              <w:rPr>
                <w:b/>
                <w:bCs/>
                <w:sz w:val="28"/>
                <w:szCs w:val="28"/>
              </w:rPr>
              <w:t xml:space="preserve"> IgM</w:t>
            </w:r>
          </w:p>
        </w:tc>
      </w:tr>
      <w:tr w:rsidR="00712F45" w:rsidRPr="00712F45" w14:paraId="50731895" w14:textId="77777777" w:rsidTr="00712F45">
        <w:trPr>
          <w:trHeight w:val="374"/>
        </w:trPr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059A0C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F3CA7A" w14:textId="77777777" w:rsidR="00712F45" w:rsidRPr="00712F45" w:rsidRDefault="00712F45" w:rsidP="00712F45">
            <w:r w:rsidRPr="00712F45">
              <w:rPr>
                <w:b/>
                <w:bCs/>
              </w:rPr>
              <w:t>Al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AB7791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17004C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4BCDB680" w14:textId="77777777" w:rsidTr="00712F45">
        <w:trPr>
          <w:trHeight w:val="193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82F613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2730F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8E231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E4D50A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19D498FC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DF2C7C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BA5EAC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CECD38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A3A3ED" w14:textId="77777777" w:rsidR="00712F45" w:rsidRPr="00712F45" w:rsidRDefault="00712F45" w:rsidP="00712F45">
            <w:r w:rsidRPr="00712F45">
              <w:t>0.196</w:t>
            </w:r>
          </w:p>
        </w:tc>
      </w:tr>
      <w:tr w:rsidR="00712F45" w:rsidRPr="00712F45" w14:paraId="553C3424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FDC5E1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9D036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988F3D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BBE490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340C3D3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A91C07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A4EEF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6F6873" w14:textId="77777777" w:rsidR="00712F45" w:rsidRPr="00712F45" w:rsidRDefault="00712F45" w:rsidP="00712F45">
            <w:r w:rsidRPr="00712F45"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06BB00" w14:textId="77777777" w:rsidR="00712F45" w:rsidRPr="00712F45" w:rsidRDefault="00712F45" w:rsidP="00712F45">
            <w:r w:rsidRPr="00712F45">
              <w:rPr>
                <w:b/>
                <w:bCs/>
              </w:rPr>
              <w:t>0.0098</w:t>
            </w:r>
          </w:p>
        </w:tc>
      </w:tr>
      <w:tr w:rsidR="00712F45" w:rsidRPr="00712F45" w14:paraId="58A341C0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A51A71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F44202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953938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C0E1CD" w14:textId="77777777" w:rsidR="00712F45" w:rsidRPr="00712F45" w:rsidRDefault="00712F45" w:rsidP="00712F45">
            <w:r w:rsidRPr="00712F45">
              <w:t>0.196</w:t>
            </w:r>
          </w:p>
        </w:tc>
      </w:tr>
      <w:tr w:rsidR="00712F45" w:rsidRPr="00712F45" w14:paraId="62DDD426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1E3925" w14:textId="77777777" w:rsidR="00712F45" w:rsidRPr="00712F45" w:rsidRDefault="00712F45" w:rsidP="00712F45">
            <w:r w:rsidRPr="00712F45">
              <w:lastRenderedPageBreak/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83047A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4F9376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D8F93A" w14:textId="77777777" w:rsidR="00712F45" w:rsidRPr="00712F45" w:rsidRDefault="00712F45" w:rsidP="00712F45">
            <w:r w:rsidRPr="00712F45">
              <w:t>0.5536</w:t>
            </w:r>
          </w:p>
        </w:tc>
      </w:tr>
      <w:tr w:rsidR="00712F45" w:rsidRPr="00712F45" w14:paraId="4B2CC43E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20AAD7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46EFAB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654CD0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408B4C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2E00DBE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714C01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7D6ECD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056EF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E3EBF6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6D78A3D1" w14:textId="77777777" w:rsidTr="00712F45">
        <w:trPr>
          <w:trHeight w:val="193"/>
        </w:trPr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7BEF8A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A15FD7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E6C2BA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C92AB9" w14:textId="77777777" w:rsidR="00712F45" w:rsidRPr="00712F45" w:rsidRDefault="00712F45" w:rsidP="00712F45"/>
        </w:tc>
      </w:tr>
      <w:tr w:rsidR="00712F45" w:rsidRPr="00712F45" w14:paraId="01B09BCA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317400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3BED35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07CF7E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AFC1F4" w14:textId="77777777" w:rsidR="00712F45" w:rsidRPr="00712F45" w:rsidRDefault="00712F45" w:rsidP="00712F45"/>
        </w:tc>
      </w:tr>
      <w:tr w:rsidR="00712F45" w:rsidRPr="00712F45" w14:paraId="32D9EFD9" w14:textId="77777777" w:rsidTr="00712F45">
        <w:trPr>
          <w:trHeight w:val="203"/>
        </w:trPr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55484E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C3D3D2" w14:textId="77777777" w:rsidR="00712F45" w:rsidRPr="00712F45" w:rsidRDefault="00712F45" w:rsidP="00712F45">
            <w:r w:rsidRPr="00712F45">
              <w:rPr>
                <w:b/>
                <w:bCs/>
              </w:rPr>
              <w:t>PB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A1F708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8EBC48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392A4C28" w14:textId="77777777" w:rsidTr="00712F45">
        <w:trPr>
          <w:trHeight w:val="193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D31B91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D56B4E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828340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F20804" w14:textId="77777777" w:rsidR="00712F45" w:rsidRPr="00712F45" w:rsidRDefault="00712F45" w:rsidP="00712F45">
            <w:r w:rsidRPr="00712F45">
              <w:t>0.278</w:t>
            </w:r>
          </w:p>
        </w:tc>
      </w:tr>
      <w:tr w:rsidR="00712F45" w:rsidRPr="00712F45" w14:paraId="5BE6C256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B8780B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E20BDA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ED531B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9A1364" w14:textId="77777777" w:rsidR="00712F45" w:rsidRPr="00712F45" w:rsidRDefault="00712F45" w:rsidP="00712F45">
            <w:r w:rsidRPr="00712F45">
              <w:t>0.389</w:t>
            </w:r>
          </w:p>
        </w:tc>
      </w:tr>
      <w:tr w:rsidR="00712F45" w:rsidRPr="00712F45" w14:paraId="66AEB25B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BA435F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B75D18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7B236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B1845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3335AFF9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FD3C1A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F792A0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C0F484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71577A" w14:textId="77777777" w:rsidR="00712F45" w:rsidRPr="00712F45" w:rsidRDefault="00712F45" w:rsidP="00712F45">
            <w:r w:rsidRPr="00712F45">
              <w:t>0.765</w:t>
            </w:r>
          </w:p>
        </w:tc>
      </w:tr>
      <w:tr w:rsidR="00712F45" w:rsidRPr="00712F45" w14:paraId="7196306D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ACB654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DB8A4F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55D1B6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5B2B3B" w14:textId="77777777" w:rsidR="00712F45" w:rsidRPr="00712F45" w:rsidRDefault="00712F45" w:rsidP="00712F45">
            <w:r w:rsidRPr="00712F45">
              <w:t>0.573</w:t>
            </w:r>
          </w:p>
        </w:tc>
      </w:tr>
      <w:tr w:rsidR="00712F45" w:rsidRPr="00712F45" w14:paraId="0F92EADA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CCB611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717661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D736A9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58DFE9" w14:textId="77777777" w:rsidR="00712F45" w:rsidRPr="00712F45" w:rsidRDefault="00712F45" w:rsidP="00712F45">
            <w:r w:rsidRPr="00712F45">
              <w:t>0.573</w:t>
            </w:r>
          </w:p>
        </w:tc>
      </w:tr>
      <w:tr w:rsidR="00712F45" w:rsidRPr="00712F45" w14:paraId="2831F184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4874C1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B3D580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124A9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C5754D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069C1944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0B0B6E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C2307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C9ECDF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90DDDC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B14B568" w14:textId="77777777" w:rsidTr="00712F45">
        <w:trPr>
          <w:trHeight w:val="193"/>
        </w:trPr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81FF1A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24412A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E4D55A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D9C984" w14:textId="77777777" w:rsidR="00712F45" w:rsidRPr="00712F45" w:rsidRDefault="00712F45" w:rsidP="00712F45"/>
        </w:tc>
      </w:tr>
      <w:tr w:rsidR="00712F45" w:rsidRPr="00712F45" w14:paraId="78D669B1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801233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4709F0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552D1B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B03461" w14:textId="77777777" w:rsidR="00712F45" w:rsidRPr="00712F45" w:rsidRDefault="00712F45" w:rsidP="00712F45"/>
        </w:tc>
      </w:tr>
      <w:tr w:rsidR="00712F45" w:rsidRPr="00712F45" w14:paraId="2E0058DF" w14:textId="77777777" w:rsidTr="00712F45">
        <w:trPr>
          <w:trHeight w:val="203"/>
        </w:trPr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A1A043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8E1902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62466F" w14:textId="77777777" w:rsidR="00712F45" w:rsidRPr="00712F45" w:rsidRDefault="00712F45" w:rsidP="00712F45">
            <w:r w:rsidRPr="00712F45">
              <w:rPr>
                <w:b/>
                <w:bCs/>
              </w:rPr>
              <w:t>B2006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34C899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0F0FAF59" w14:textId="77777777" w:rsidTr="00712F45">
        <w:trPr>
          <w:trHeight w:val="193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5E2655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F17FBA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BDF9DB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2726FF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44181FCC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C6B156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E1F6F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58D472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DADB35" w14:textId="77777777" w:rsidR="00712F45" w:rsidRPr="00712F45" w:rsidRDefault="00712F45" w:rsidP="00712F45">
            <w:r w:rsidRPr="00712F45">
              <w:t>0.624</w:t>
            </w:r>
          </w:p>
        </w:tc>
      </w:tr>
      <w:tr w:rsidR="00712F45" w:rsidRPr="00712F45" w14:paraId="68AAAA0A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88C102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149C9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5878C4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1DBB64" w14:textId="77777777" w:rsidR="00712F45" w:rsidRPr="00712F45" w:rsidRDefault="00712F45" w:rsidP="00712F45">
            <w:r w:rsidRPr="00712F45">
              <w:t>0.309</w:t>
            </w:r>
          </w:p>
        </w:tc>
      </w:tr>
      <w:tr w:rsidR="00712F45" w:rsidRPr="00712F45" w14:paraId="2825DF93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4A431B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FD5E38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14441E" w14:textId="77777777" w:rsidR="00712F45" w:rsidRPr="00712F45" w:rsidRDefault="00712F45" w:rsidP="00712F45">
            <w:r w:rsidRPr="00712F45"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85E819" w14:textId="77777777" w:rsidR="00712F45" w:rsidRPr="00712F45" w:rsidRDefault="00712F45" w:rsidP="00712F45">
            <w:r w:rsidRPr="00712F45">
              <w:t>0.438</w:t>
            </w:r>
          </w:p>
        </w:tc>
      </w:tr>
      <w:tr w:rsidR="00712F45" w:rsidRPr="00712F45" w14:paraId="0ED78AFE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FED1BC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C0F023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C95C8F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F0BEE0" w14:textId="77777777" w:rsidR="00712F45" w:rsidRPr="00712F45" w:rsidRDefault="00712F45" w:rsidP="00712F45">
            <w:r w:rsidRPr="00712F45">
              <w:t>0.69</w:t>
            </w:r>
          </w:p>
        </w:tc>
      </w:tr>
      <w:tr w:rsidR="00712F45" w:rsidRPr="00712F45" w14:paraId="74067AA0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FBF029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395672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B62F80" w14:textId="77777777" w:rsidR="00712F45" w:rsidRPr="00712F45" w:rsidRDefault="00712F45" w:rsidP="00712F45">
            <w:r w:rsidRPr="00712F45"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492468" w14:textId="77777777" w:rsidR="00712F45" w:rsidRPr="00712F45" w:rsidRDefault="00712F45" w:rsidP="00712F45">
            <w:r w:rsidRPr="00712F45">
              <w:t>0.456</w:t>
            </w:r>
          </w:p>
        </w:tc>
      </w:tr>
      <w:tr w:rsidR="00712F45" w:rsidRPr="00712F45" w14:paraId="7BC7D6D5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9B4BF4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BDA4FC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6F2D1E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229C02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459B9730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89AEFA" w14:textId="77777777" w:rsidR="00712F45" w:rsidRPr="00712F45" w:rsidRDefault="00712F45" w:rsidP="00712F45">
            <w:r w:rsidRPr="00712F45">
              <w:lastRenderedPageBreak/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0A8191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195BDC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E5EC00" w14:textId="77777777" w:rsidR="00712F45" w:rsidRPr="00712F45" w:rsidRDefault="00712F45" w:rsidP="00712F45">
            <w:r w:rsidRPr="00712F45">
              <w:t>0.143</w:t>
            </w:r>
          </w:p>
        </w:tc>
      </w:tr>
      <w:tr w:rsidR="00712F45" w:rsidRPr="00712F45" w14:paraId="0508AF42" w14:textId="77777777" w:rsidTr="00712F45">
        <w:trPr>
          <w:trHeight w:val="172"/>
        </w:trPr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03E872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F95FB8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D9C487" w14:textId="77777777" w:rsidR="00712F45" w:rsidRPr="00712F45" w:rsidRDefault="00712F45" w:rsidP="00712F45"/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5528BD" w14:textId="77777777" w:rsidR="00712F45" w:rsidRPr="00712F45" w:rsidRDefault="00712F45" w:rsidP="00712F45"/>
        </w:tc>
      </w:tr>
      <w:tr w:rsidR="00712F45" w:rsidRPr="00712F45" w14:paraId="4E02C40E" w14:textId="77777777" w:rsidTr="00712F45">
        <w:trPr>
          <w:trHeight w:val="17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382D3A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2BD107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FED3E9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14475E" w14:textId="77777777" w:rsidR="00712F45" w:rsidRPr="00712F45" w:rsidRDefault="00712F45" w:rsidP="00712F45"/>
        </w:tc>
      </w:tr>
      <w:tr w:rsidR="00712F45" w:rsidRPr="00712F45" w14:paraId="24807CE9" w14:textId="77777777" w:rsidTr="00712F45">
        <w:trPr>
          <w:trHeight w:val="374"/>
        </w:trPr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281DEF" w14:textId="77777777" w:rsidR="00712F45" w:rsidRPr="00712F45" w:rsidRDefault="00712F45" w:rsidP="00712F45"/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11334A" w14:textId="77777777" w:rsidR="00712F45" w:rsidRPr="00712F45" w:rsidRDefault="00712F45" w:rsidP="00712F45">
            <w:r w:rsidRPr="00712F45">
              <w:rPr>
                <w:b/>
                <w:bCs/>
              </w:rPr>
              <w:t>B2006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E97314" w14:textId="77777777" w:rsidR="00712F45" w:rsidRPr="00712F45" w:rsidRDefault="00712F45" w:rsidP="00712F45">
            <w:r w:rsidRPr="00712F45">
              <w:rPr>
                <w:b/>
                <w:bCs/>
              </w:rPr>
              <w:t>B2006-1 + Al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F08DE6" w14:textId="77777777" w:rsidR="00712F45" w:rsidRPr="00712F45" w:rsidRDefault="00712F45" w:rsidP="00712F45">
            <w:r w:rsidRPr="00712F45">
              <w:rPr>
                <w:b/>
                <w:bCs/>
              </w:rPr>
              <w:t>Chi2</w:t>
            </w:r>
          </w:p>
        </w:tc>
      </w:tr>
      <w:tr w:rsidR="00712F45" w:rsidRPr="00712F45" w14:paraId="4A039F3D" w14:textId="77777777" w:rsidTr="00712F45">
        <w:trPr>
          <w:trHeight w:val="193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44ADA4" w14:textId="77777777" w:rsidR="00712F45" w:rsidRPr="00712F45" w:rsidRDefault="00712F45" w:rsidP="00712F45">
            <w:r w:rsidRPr="00712F45">
              <w:t>d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C652DC" w14:textId="77777777" w:rsidR="00712F45" w:rsidRPr="00712F45" w:rsidRDefault="00712F45" w:rsidP="00712F45">
            <w:r w:rsidRPr="00712F45"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657326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FF5F9B" w14:textId="77777777" w:rsidR="00712F45" w:rsidRPr="00712F45" w:rsidRDefault="00712F45" w:rsidP="00712F45">
            <w:r w:rsidRPr="00712F45">
              <w:t>0.067</w:t>
            </w:r>
          </w:p>
        </w:tc>
      </w:tr>
      <w:tr w:rsidR="00712F45" w:rsidRPr="00712F45" w14:paraId="7947DC72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00D097" w14:textId="77777777" w:rsidR="00712F45" w:rsidRPr="00712F45" w:rsidRDefault="00712F45" w:rsidP="00712F45">
            <w:r w:rsidRPr="00712F45">
              <w:t>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4ED3C6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1F1F22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FA2AC6" w14:textId="77777777" w:rsidR="00712F45" w:rsidRPr="00712F45" w:rsidRDefault="00712F45" w:rsidP="00712F45">
            <w:r w:rsidRPr="00712F45">
              <w:t>0.361</w:t>
            </w:r>
          </w:p>
        </w:tc>
      </w:tr>
      <w:tr w:rsidR="00712F45" w:rsidRPr="00712F45" w14:paraId="3D4354F8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E0FE8B" w14:textId="77777777" w:rsidR="00712F45" w:rsidRPr="00712F45" w:rsidRDefault="00712F45" w:rsidP="00712F45">
            <w:r w:rsidRPr="00712F45">
              <w:t>d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920185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51422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63AF27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21C1FAEE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1F73DA" w14:textId="77777777" w:rsidR="00712F45" w:rsidRPr="00712F45" w:rsidRDefault="00712F45" w:rsidP="00712F45">
            <w:r w:rsidRPr="00712F45">
              <w:t>d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AC5027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8BDFD4" w14:textId="77777777" w:rsidR="00712F45" w:rsidRPr="00712F45" w:rsidRDefault="00712F45" w:rsidP="00712F45">
            <w:r w:rsidRPr="00712F45"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16A4EE" w14:textId="77777777" w:rsidR="00712F45" w:rsidRPr="00712F45" w:rsidRDefault="00712F45" w:rsidP="00712F45">
            <w:r w:rsidRPr="00712F45">
              <w:rPr>
                <w:b/>
                <w:bCs/>
              </w:rPr>
              <w:t>0.028</w:t>
            </w:r>
          </w:p>
        </w:tc>
      </w:tr>
      <w:tr w:rsidR="00712F45" w:rsidRPr="00712F45" w14:paraId="5CA48CF7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C44658" w14:textId="77777777" w:rsidR="00712F45" w:rsidRPr="00712F45" w:rsidRDefault="00712F45" w:rsidP="00712F45">
            <w:r w:rsidRPr="00712F45">
              <w:t>d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CB5530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900D9F" w14:textId="77777777" w:rsidR="00712F45" w:rsidRPr="00712F45" w:rsidRDefault="00712F45" w:rsidP="00712F45">
            <w:r w:rsidRPr="00712F45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6757EB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64680F02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C0BB38" w14:textId="77777777" w:rsidR="00712F45" w:rsidRPr="00712F45" w:rsidRDefault="00712F45" w:rsidP="00712F45">
            <w:r w:rsidRPr="00712F45">
              <w:t>d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DB24DE" w14:textId="77777777" w:rsidR="00712F45" w:rsidRPr="00712F45" w:rsidRDefault="00712F45" w:rsidP="00712F45">
            <w:r w:rsidRPr="00712F45"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222419" w14:textId="77777777" w:rsidR="00712F45" w:rsidRPr="00712F45" w:rsidRDefault="00712F45" w:rsidP="00712F45">
            <w:r w:rsidRPr="00712F45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CFCFE9" w14:textId="77777777" w:rsidR="00712F45" w:rsidRPr="00712F45" w:rsidRDefault="00712F45" w:rsidP="00712F45">
            <w:r w:rsidRPr="00712F45">
              <w:t>0.067</w:t>
            </w:r>
          </w:p>
        </w:tc>
      </w:tr>
      <w:tr w:rsidR="00712F45" w:rsidRPr="00712F45" w14:paraId="2B11336D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14B91D" w14:textId="77777777" w:rsidR="00712F45" w:rsidRPr="00712F45" w:rsidRDefault="00712F45" w:rsidP="00712F45">
            <w:r w:rsidRPr="00712F45">
              <w:t>d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0E4AE7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5C50B0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9068CC" w14:textId="77777777" w:rsidR="00712F45" w:rsidRPr="00712F45" w:rsidRDefault="00712F45" w:rsidP="00712F45">
            <w:r w:rsidRPr="00712F45">
              <w:t>N/A</w:t>
            </w:r>
          </w:p>
        </w:tc>
      </w:tr>
      <w:tr w:rsidR="00712F45" w:rsidRPr="00712F45" w14:paraId="65CDAC9F" w14:textId="77777777" w:rsidTr="00712F45">
        <w:trPr>
          <w:trHeight w:val="193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EEA3DB" w14:textId="77777777" w:rsidR="00712F45" w:rsidRPr="00712F45" w:rsidRDefault="00712F45" w:rsidP="00712F45">
            <w:r w:rsidRPr="00712F45">
              <w:t>d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10D86E" w14:textId="77777777" w:rsidR="00712F45" w:rsidRPr="00712F45" w:rsidRDefault="00712F45" w:rsidP="00712F45">
            <w:r w:rsidRPr="00712F45"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4BE5ED" w14:textId="77777777" w:rsidR="00712F45" w:rsidRPr="00712F45" w:rsidRDefault="00712F45" w:rsidP="00712F45">
            <w:r w:rsidRPr="00712F45"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C09980" w14:textId="77777777" w:rsidR="00712F45" w:rsidRPr="00712F45" w:rsidRDefault="00712F45" w:rsidP="00712F45">
            <w:r w:rsidRPr="00712F45">
              <w:t>0.143</w:t>
            </w:r>
          </w:p>
        </w:tc>
      </w:tr>
    </w:tbl>
    <w:p w14:paraId="5CD8D519" w14:textId="33BE852D" w:rsidR="00712F45" w:rsidRDefault="00712F45"/>
    <w:p w14:paraId="2F07CDEA" w14:textId="5973572F" w:rsidR="00712F45" w:rsidRDefault="00712F45"/>
    <w:p w14:paraId="38E4835C" w14:textId="31903FBB" w:rsidR="00712F45" w:rsidRDefault="00712F45"/>
    <w:p w14:paraId="05E9C493" w14:textId="7EC11448" w:rsidR="00712F45" w:rsidRDefault="00712F45">
      <w:r w:rsidRPr="00712F45">
        <w:rPr>
          <w:noProof/>
        </w:rPr>
        <w:drawing>
          <wp:inline distT="0" distB="0" distL="0" distR="0" wp14:anchorId="34044191" wp14:editId="50A21E29">
            <wp:extent cx="3456209" cy="2265218"/>
            <wp:effectExtent l="0" t="0" r="0" b="0"/>
            <wp:docPr id="4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83B839A4-CBAC-48DF-9327-41B634B261A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>
                      <a:extLst>
                        <a:ext uri="{FF2B5EF4-FFF2-40B4-BE49-F238E27FC236}">
                          <a16:creationId xmlns:a16="http://schemas.microsoft.com/office/drawing/2014/main" id="{83B839A4-CBAC-48DF-9327-41B634B261A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81669" cy="228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41C4B" w14:textId="178E4425" w:rsidR="00712F45" w:rsidRDefault="00712F45"/>
    <w:p w14:paraId="47D90EF1" w14:textId="665E5622" w:rsidR="00712F45" w:rsidRPr="00712F45" w:rsidRDefault="00712F45">
      <w:pPr>
        <w:rPr>
          <w:b/>
          <w:sz w:val="28"/>
          <w:szCs w:val="28"/>
        </w:rPr>
      </w:pPr>
      <w:r w:rsidRPr="00712F45">
        <w:rPr>
          <w:b/>
          <w:sz w:val="28"/>
          <w:szCs w:val="28"/>
        </w:rPr>
        <w:t>Responder Frequency OSP IgG Memory B cells in spleen day 63</w:t>
      </w:r>
    </w:p>
    <w:p w14:paraId="59B6797E" w14:textId="16B3966D" w:rsidR="00712F45" w:rsidRDefault="00712F45">
      <w:r w:rsidRPr="00712F45">
        <w:rPr>
          <w:noProof/>
        </w:rPr>
        <w:lastRenderedPageBreak/>
        <w:drawing>
          <wp:inline distT="0" distB="0" distL="0" distR="0" wp14:anchorId="029E9936" wp14:editId="06573164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2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139CD"/>
    <w:rsid w:val="00032ABC"/>
    <w:rsid w:val="002139CD"/>
    <w:rsid w:val="00712F45"/>
    <w:rsid w:val="00B1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E7011"/>
  <w15:chartTrackingRefBased/>
  <w15:docId w15:val="{AEFFEF04-DF12-477E-A25F-41239DD29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0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Edward T.,M.D.</dc:creator>
  <cp:keywords/>
  <dc:description/>
  <cp:lastModifiedBy>Ryan, Edward T.,M.D.</cp:lastModifiedBy>
  <cp:revision>3</cp:revision>
  <dcterms:created xsi:type="dcterms:W3CDTF">2021-06-03T18:45:00Z</dcterms:created>
  <dcterms:modified xsi:type="dcterms:W3CDTF">2021-06-03T18:58:00Z</dcterms:modified>
</cp:coreProperties>
</file>